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24D" w:rsidRDefault="0048524D"/>
    <w:p w:rsidR="0048524D" w:rsidRPr="0083338E" w:rsidRDefault="0048524D">
      <w:pPr>
        <w:rPr>
          <w:rFonts w:ascii="Arial" w:hAnsi="Arial" w:cs="Arial"/>
          <w:b/>
        </w:rPr>
      </w:pPr>
      <w:r w:rsidRPr="0083338E">
        <w:rPr>
          <w:rFonts w:ascii="Arial" w:hAnsi="Arial" w:cs="Arial"/>
          <w:b/>
        </w:rPr>
        <w:t>Table S</w:t>
      </w:r>
      <w:r w:rsidR="0063770D">
        <w:rPr>
          <w:rFonts w:ascii="Arial" w:hAnsi="Arial" w:cs="Arial"/>
          <w:b/>
        </w:rPr>
        <w:t>3</w:t>
      </w:r>
      <w:r w:rsidRPr="0083338E">
        <w:rPr>
          <w:rFonts w:ascii="Arial" w:hAnsi="Arial" w:cs="Arial"/>
          <w:b/>
        </w:rPr>
        <w:t>.</w:t>
      </w:r>
      <w:r w:rsidR="00F14F8A">
        <w:rPr>
          <w:rFonts w:ascii="Arial" w:hAnsi="Arial" w:cs="Arial"/>
          <w:b/>
        </w:rPr>
        <w:t xml:space="preserve"> ESRE Motif is Specifically Enriched in Liquid Killing</w:t>
      </w:r>
    </w:p>
    <w:p w:rsidR="0048524D" w:rsidRDefault="0048524D"/>
    <w:tbl>
      <w:tblPr>
        <w:tblStyle w:val="TableGrid"/>
        <w:tblW w:w="5598" w:type="dxa"/>
        <w:tblLook w:val="0600" w:firstRow="0" w:lastRow="0" w:firstColumn="0" w:lastColumn="0" w:noHBand="1" w:noVBand="1"/>
      </w:tblPr>
      <w:tblGrid>
        <w:gridCol w:w="3077"/>
        <w:gridCol w:w="1350"/>
        <w:gridCol w:w="1171"/>
      </w:tblGrid>
      <w:tr w:rsidR="0048524D" w:rsidRPr="0048524D" w:rsidTr="003E1961">
        <w:trPr>
          <w:trHeight w:val="611"/>
        </w:trPr>
        <w:tc>
          <w:tcPr>
            <w:tcW w:w="3077" w:type="dxa"/>
            <w:vAlign w:val="center"/>
            <w:hideMark/>
          </w:tcPr>
          <w:p w:rsidR="00E10B18" w:rsidRPr="0048524D" w:rsidRDefault="0048524D" w:rsidP="004261A7">
            <w:pPr>
              <w:jc w:val="center"/>
              <w:rPr>
                <w:rFonts w:ascii="Arial" w:hAnsi="Arial" w:cs="Arial"/>
              </w:rPr>
            </w:pPr>
            <w:r w:rsidRPr="0048524D">
              <w:rPr>
                <w:rFonts w:ascii="Arial" w:hAnsi="Arial" w:cs="Arial"/>
                <w:b/>
                <w:bCs/>
              </w:rPr>
              <w:t>Category</w:t>
            </w:r>
          </w:p>
        </w:tc>
        <w:tc>
          <w:tcPr>
            <w:tcW w:w="1350" w:type="dxa"/>
            <w:vAlign w:val="center"/>
            <w:hideMark/>
          </w:tcPr>
          <w:p w:rsidR="0048524D" w:rsidRPr="0048524D" w:rsidRDefault="0048524D" w:rsidP="004261A7">
            <w:pPr>
              <w:jc w:val="center"/>
              <w:rPr>
                <w:rFonts w:ascii="Arial" w:hAnsi="Arial" w:cs="Arial"/>
              </w:rPr>
            </w:pPr>
            <w:r w:rsidRPr="0048524D">
              <w:rPr>
                <w:rFonts w:ascii="Arial" w:hAnsi="Arial" w:cs="Arial"/>
                <w:b/>
                <w:bCs/>
              </w:rPr>
              <w:t>% Genes</w:t>
            </w:r>
          </w:p>
          <w:p w:rsidR="00E10B18" w:rsidRPr="0048524D" w:rsidRDefault="0048524D" w:rsidP="004261A7">
            <w:pPr>
              <w:jc w:val="center"/>
              <w:rPr>
                <w:rFonts w:ascii="Arial" w:hAnsi="Arial" w:cs="Arial"/>
              </w:rPr>
            </w:pPr>
            <w:r w:rsidRPr="0048524D">
              <w:rPr>
                <w:rFonts w:ascii="Arial" w:hAnsi="Arial" w:cs="Arial"/>
                <w:b/>
                <w:bCs/>
              </w:rPr>
              <w:t>with Motif</w:t>
            </w:r>
          </w:p>
        </w:tc>
        <w:tc>
          <w:tcPr>
            <w:tcW w:w="1171" w:type="dxa"/>
            <w:vAlign w:val="center"/>
            <w:hideMark/>
          </w:tcPr>
          <w:p w:rsidR="00E10B18" w:rsidRPr="0048524D" w:rsidRDefault="0048524D" w:rsidP="004261A7">
            <w:pPr>
              <w:jc w:val="center"/>
              <w:rPr>
                <w:rFonts w:ascii="Arial" w:hAnsi="Arial" w:cs="Arial"/>
              </w:rPr>
            </w:pPr>
            <w:r w:rsidRPr="0048524D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48524D">
              <w:rPr>
                <w:rFonts w:ascii="Arial" w:hAnsi="Arial" w:cs="Arial"/>
                <w:b/>
                <w:bCs/>
              </w:rPr>
              <w:t>-value</w:t>
            </w:r>
          </w:p>
        </w:tc>
      </w:tr>
      <w:tr w:rsidR="0048524D" w:rsidRPr="0048524D" w:rsidTr="003E1961">
        <w:trPr>
          <w:trHeight w:val="360"/>
        </w:trPr>
        <w:tc>
          <w:tcPr>
            <w:tcW w:w="3077" w:type="dxa"/>
            <w:vAlign w:val="center"/>
            <w:hideMark/>
          </w:tcPr>
          <w:p w:rsidR="00E10B18" w:rsidRPr="0048524D" w:rsidRDefault="0048524D" w:rsidP="004261A7">
            <w:pPr>
              <w:jc w:val="center"/>
              <w:rPr>
                <w:rFonts w:ascii="Arial" w:hAnsi="Arial" w:cs="Arial"/>
              </w:rPr>
            </w:pPr>
            <w:r w:rsidRPr="0048524D">
              <w:rPr>
                <w:rFonts w:ascii="Arial" w:hAnsi="Arial" w:cs="Arial"/>
                <w:i/>
                <w:iCs/>
              </w:rPr>
              <w:t xml:space="preserve">P. aeruginosa </w:t>
            </w:r>
            <w:r w:rsidRPr="0048524D">
              <w:rPr>
                <w:rFonts w:ascii="Arial" w:hAnsi="Arial" w:cs="Arial"/>
              </w:rPr>
              <w:t>-Liquid, Cluster</w:t>
            </w:r>
          </w:p>
        </w:tc>
        <w:tc>
          <w:tcPr>
            <w:tcW w:w="1350" w:type="dxa"/>
            <w:vAlign w:val="center"/>
            <w:hideMark/>
          </w:tcPr>
          <w:p w:rsidR="00E10B18" w:rsidRPr="0048524D" w:rsidRDefault="0048524D" w:rsidP="004261A7">
            <w:pPr>
              <w:jc w:val="center"/>
              <w:rPr>
                <w:rFonts w:ascii="Arial" w:hAnsi="Arial" w:cs="Arial"/>
              </w:rPr>
            </w:pPr>
            <w:r w:rsidRPr="0048524D">
              <w:rPr>
                <w:rFonts w:ascii="Arial" w:hAnsi="Arial" w:cs="Arial"/>
                <w:b/>
                <w:bCs/>
              </w:rPr>
              <w:t>43.9</w:t>
            </w:r>
          </w:p>
        </w:tc>
        <w:tc>
          <w:tcPr>
            <w:tcW w:w="1171" w:type="dxa"/>
            <w:vAlign w:val="center"/>
            <w:hideMark/>
          </w:tcPr>
          <w:p w:rsidR="00E10B18" w:rsidRPr="0048524D" w:rsidRDefault="0048524D" w:rsidP="00234EAD">
            <w:pPr>
              <w:jc w:val="center"/>
              <w:rPr>
                <w:rFonts w:ascii="Arial" w:hAnsi="Arial" w:cs="Arial"/>
              </w:rPr>
            </w:pPr>
            <w:r w:rsidRPr="0048524D">
              <w:rPr>
                <w:rFonts w:ascii="Arial" w:hAnsi="Arial" w:cs="Arial"/>
              </w:rPr>
              <w:t>1.1</w:t>
            </w:r>
            <w:r w:rsidR="00234EAD">
              <w:rPr>
                <w:rFonts w:ascii="Arial" w:hAnsi="Arial" w:cs="Arial"/>
              </w:rPr>
              <w:t>X10</w:t>
            </w:r>
            <w:r w:rsidRPr="00234EAD">
              <w:rPr>
                <w:rFonts w:ascii="Arial" w:hAnsi="Arial" w:cs="Arial"/>
                <w:vertAlign w:val="superscript"/>
              </w:rPr>
              <w:t>-10</w:t>
            </w:r>
          </w:p>
        </w:tc>
      </w:tr>
      <w:tr w:rsidR="0048524D" w:rsidRPr="0048524D" w:rsidTr="003E1961">
        <w:trPr>
          <w:trHeight w:val="360"/>
        </w:trPr>
        <w:tc>
          <w:tcPr>
            <w:tcW w:w="3077" w:type="dxa"/>
            <w:vAlign w:val="center"/>
            <w:hideMark/>
          </w:tcPr>
          <w:p w:rsidR="00E10B18" w:rsidRPr="0048524D" w:rsidRDefault="0048524D" w:rsidP="004261A7">
            <w:pPr>
              <w:jc w:val="center"/>
              <w:rPr>
                <w:rFonts w:ascii="Arial" w:hAnsi="Arial" w:cs="Arial"/>
              </w:rPr>
            </w:pPr>
            <w:r w:rsidRPr="0048524D">
              <w:rPr>
                <w:rFonts w:ascii="Arial" w:hAnsi="Arial" w:cs="Arial"/>
                <w:i/>
                <w:iCs/>
              </w:rPr>
              <w:t>P. aeruginosa</w:t>
            </w:r>
            <w:r w:rsidRPr="0048524D">
              <w:rPr>
                <w:rFonts w:ascii="Arial" w:hAnsi="Arial" w:cs="Arial"/>
              </w:rPr>
              <w:t>-Liquid</w:t>
            </w:r>
          </w:p>
        </w:tc>
        <w:tc>
          <w:tcPr>
            <w:tcW w:w="1350" w:type="dxa"/>
            <w:vAlign w:val="center"/>
            <w:hideMark/>
          </w:tcPr>
          <w:p w:rsidR="00E10B18" w:rsidRPr="0048524D" w:rsidRDefault="0048524D" w:rsidP="004261A7">
            <w:pPr>
              <w:jc w:val="center"/>
              <w:rPr>
                <w:rFonts w:ascii="Arial" w:hAnsi="Arial" w:cs="Arial"/>
              </w:rPr>
            </w:pPr>
            <w:r w:rsidRPr="0048524D">
              <w:rPr>
                <w:rFonts w:ascii="Arial" w:hAnsi="Arial" w:cs="Arial"/>
                <w:b/>
                <w:bCs/>
              </w:rPr>
              <w:t>28.0</w:t>
            </w:r>
          </w:p>
        </w:tc>
        <w:tc>
          <w:tcPr>
            <w:tcW w:w="1171" w:type="dxa"/>
            <w:vAlign w:val="center"/>
            <w:hideMark/>
          </w:tcPr>
          <w:p w:rsidR="00E10B18" w:rsidRPr="0048524D" w:rsidRDefault="0048524D" w:rsidP="00336D91">
            <w:pPr>
              <w:jc w:val="center"/>
              <w:rPr>
                <w:rFonts w:ascii="Arial" w:hAnsi="Arial" w:cs="Arial"/>
              </w:rPr>
            </w:pPr>
            <w:r w:rsidRPr="0048524D">
              <w:rPr>
                <w:rFonts w:ascii="Arial" w:hAnsi="Arial" w:cs="Arial"/>
              </w:rPr>
              <w:t>1.9</w:t>
            </w:r>
            <w:r w:rsidR="00234EAD">
              <w:rPr>
                <w:rFonts w:ascii="Arial" w:hAnsi="Arial" w:cs="Arial"/>
              </w:rPr>
              <w:t>X10</w:t>
            </w:r>
            <w:r w:rsidR="00336D91">
              <w:rPr>
                <w:rFonts w:ascii="Arial" w:hAnsi="Arial" w:cs="Arial"/>
                <w:vertAlign w:val="superscript"/>
              </w:rPr>
              <w:t>-1</w:t>
            </w:r>
            <w:r w:rsidRPr="00234EAD">
              <w:rPr>
                <w:rFonts w:ascii="Arial" w:hAnsi="Arial" w:cs="Arial"/>
                <w:vertAlign w:val="superscript"/>
              </w:rPr>
              <w:t>4</w:t>
            </w:r>
          </w:p>
        </w:tc>
      </w:tr>
      <w:tr w:rsidR="0048524D" w:rsidRPr="0048524D" w:rsidTr="003E1961">
        <w:trPr>
          <w:trHeight w:val="360"/>
        </w:trPr>
        <w:tc>
          <w:tcPr>
            <w:tcW w:w="3077" w:type="dxa"/>
            <w:vAlign w:val="center"/>
            <w:hideMark/>
          </w:tcPr>
          <w:p w:rsidR="00E10B18" w:rsidRPr="0048524D" w:rsidRDefault="0048524D" w:rsidP="004261A7">
            <w:pPr>
              <w:jc w:val="center"/>
              <w:rPr>
                <w:rFonts w:ascii="Arial" w:hAnsi="Arial" w:cs="Arial"/>
              </w:rPr>
            </w:pPr>
            <w:r w:rsidRPr="0048524D">
              <w:rPr>
                <w:rFonts w:ascii="Arial" w:hAnsi="Arial" w:cs="Arial"/>
                <w:i/>
                <w:iCs/>
              </w:rPr>
              <w:t>E. coli</w:t>
            </w:r>
            <w:r w:rsidRPr="0048524D">
              <w:rPr>
                <w:rFonts w:ascii="Arial" w:hAnsi="Arial" w:cs="Arial"/>
              </w:rPr>
              <w:t>-Liquid</w:t>
            </w:r>
          </w:p>
        </w:tc>
        <w:tc>
          <w:tcPr>
            <w:tcW w:w="1350" w:type="dxa"/>
            <w:vAlign w:val="center"/>
            <w:hideMark/>
          </w:tcPr>
          <w:p w:rsidR="00E10B18" w:rsidRPr="0048524D" w:rsidRDefault="0048524D" w:rsidP="004261A7">
            <w:pPr>
              <w:jc w:val="center"/>
              <w:rPr>
                <w:rFonts w:ascii="Arial" w:hAnsi="Arial" w:cs="Arial"/>
              </w:rPr>
            </w:pPr>
            <w:r w:rsidRPr="0048524D">
              <w:rPr>
                <w:rFonts w:ascii="Arial" w:hAnsi="Arial" w:cs="Arial"/>
              </w:rPr>
              <w:t>8.1</w:t>
            </w:r>
          </w:p>
        </w:tc>
        <w:tc>
          <w:tcPr>
            <w:tcW w:w="1171" w:type="dxa"/>
            <w:vAlign w:val="center"/>
            <w:hideMark/>
          </w:tcPr>
          <w:p w:rsidR="00E10B18" w:rsidRPr="0048524D" w:rsidRDefault="0048524D" w:rsidP="004261A7">
            <w:pPr>
              <w:jc w:val="center"/>
              <w:rPr>
                <w:rFonts w:ascii="Arial" w:hAnsi="Arial" w:cs="Arial"/>
              </w:rPr>
            </w:pPr>
            <w:r w:rsidRPr="0048524D">
              <w:rPr>
                <w:rFonts w:ascii="Arial" w:hAnsi="Arial" w:cs="Arial"/>
              </w:rPr>
              <w:t>0.503</w:t>
            </w:r>
          </w:p>
        </w:tc>
      </w:tr>
      <w:tr w:rsidR="0048524D" w:rsidRPr="0048524D" w:rsidTr="003E1961">
        <w:trPr>
          <w:trHeight w:val="360"/>
        </w:trPr>
        <w:tc>
          <w:tcPr>
            <w:tcW w:w="3077" w:type="dxa"/>
            <w:vAlign w:val="center"/>
            <w:hideMark/>
          </w:tcPr>
          <w:p w:rsidR="00E10B18" w:rsidRPr="0048524D" w:rsidRDefault="0048524D" w:rsidP="004261A7">
            <w:pPr>
              <w:jc w:val="center"/>
              <w:rPr>
                <w:rFonts w:ascii="Arial" w:hAnsi="Arial" w:cs="Arial"/>
              </w:rPr>
            </w:pPr>
            <w:r w:rsidRPr="0048524D">
              <w:rPr>
                <w:rFonts w:ascii="Arial" w:hAnsi="Arial" w:cs="Arial"/>
                <w:i/>
                <w:iCs/>
              </w:rPr>
              <w:t>P. aeruginosa</w:t>
            </w:r>
            <w:r w:rsidRPr="0048524D">
              <w:rPr>
                <w:rFonts w:ascii="Arial" w:hAnsi="Arial" w:cs="Arial"/>
              </w:rPr>
              <w:t>-Agar</w:t>
            </w:r>
          </w:p>
        </w:tc>
        <w:tc>
          <w:tcPr>
            <w:tcW w:w="1350" w:type="dxa"/>
            <w:vAlign w:val="center"/>
            <w:hideMark/>
          </w:tcPr>
          <w:p w:rsidR="00E10B18" w:rsidRPr="0048524D" w:rsidRDefault="0048524D" w:rsidP="004261A7">
            <w:pPr>
              <w:jc w:val="center"/>
              <w:rPr>
                <w:rFonts w:ascii="Arial" w:hAnsi="Arial" w:cs="Arial"/>
              </w:rPr>
            </w:pPr>
            <w:r w:rsidRPr="0048524D">
              <w:rPr>
                <w:rFonts w:ascii="Arial" w:hAnsi="Arial" w:cs="Arial"/>
              </w:rPr>
              <w:t>2.5</w:t>
            </w:r>
          </w:p>
        </w:tc>
        <w:tc>
          <w:tcPr>
            <w:tcW w:w="1171" w:type="dxa"/>
            <w:vAlign w:val="center"/>
            <w:hideMark/>
          </w:tcPr>
          <w:p w:rsidR="00E10B18" w:rsidRPr="0048524D" w:rsidRDefault="0048524D" w:rsidP="004261A7">
            <w:pPr>
              <w:jc w:val="center"/>
              <w:rPr>
                <w:rFonts w:ascii="Arial" w:hAnsi="Arial" w:cs="Arial"/>
              </w:rPr>
            </w:pPr>
            <w:r w:rsidRPr="0048524D">
              <w:rPr>
                <w:rFonts w:ascii="Arial" w:hAnsi="Arial" w:cs="Arial"/>
              </w:rPr>
              <w:t>0.999</w:t>
            </w:r>
          </w:p>
        </w:tc>
      </w:tr>
      <w:tr w:rsidR="0048524D" w:rsidRPr="0048524D" w:rsidTr="003E1961">
        <w:trPr>
          <w:trHeight w:val="360"/>
        </w:trPr>
        <w:tc>
          <w:tcPr>
            <w:tcW w:w="3077" w:type="dxa"/>
            <w:vAlign w:val="center"/>
            <w:hideMark/>
          </w:tcPr>
          <w:p w:rsidR="00E10B18" w:rsidRPr="0048524D" w:rsidRDefault="0048524D" w:rsidP="004261A7">
            <w:pPr>
              <w:jc w:val="center"/>
              <w:rPr>
                <w:rFonts w:ascii="Arial" w:hAnsi="Arial" w:cs="Arial"/>
              </w:rPr>
            </w:pPr>
            <w:proofErr w:type="spellStart"/>
            <w:r w:rsidRPr="0048524D">
              <w:rPr>
                <w:rFonts w:ascii="Arial" w:hAnsi="Arial" w:cs="Arial"/>
                <w:i/>
                <w:iCs/>
              </w:rPr>
              <w:t>S.aureus</w:t>
            </w:r>
            <w:proofErr w:type="spellEnd"/>
          </w:p>
        </w:tc>
        <w:tc>
          <w:tcPr>
            <w:tcW w:w="1350" w:type="dxa"/>
            <w:vAlign w:val="center"/>
            <w:hideMark/>
          </w:tcPr>
          <w:p w:rsidR="00E10B18" w:rsidRPr="0048524D" w:rsidRDefault="0048524D" w:rsidP="004261A7">
            <w:pPr>
              <w:jc w:val="center"/>
              <w:rPr>
                <w:rFonts w:ascii="Arial" w:hAnsi="Arial" w:cs="Arial"/>
              </w:rPr>
            </w:pPr>
            <w:r w:rsidRPr="0048524D">
              <w:rPr>
                <w:rFonts w:ascii="Arial" w:hAnsi="Arial" w:cs="Arial"/>
              </w:rPr>
              <w:t>5.8</w:t>
            </w:r>
          </w:p>
        </w:tc>
        <w:tc>
          <w:tcPr>
            <w:tcW w:w="1171" w:type="dxa"/>
            <w:vAlign w:val="center"/>
            <w:hideMark/>
          </w:tcPr>
          <w:p w:rsidR="00E10B18" w:rsidRPr="0048524D" w:rsidRDefault="0048524D" w:rsidP="004261A7">
            <w:pPr>
              <w:jc w:val="center"/>
              <w:rPr>
                <w:rFonts w:ascii="Arial" w:hAnsi="Arial" w:cs="Arial"/>
              </w:rPr>
            </w:pPr>
            <w:r w:rsidRPr="0048524D">
              <w:rPr>
                <w:rFonts w:ascii="Arial" w:hAnsi="Arial" w:cs="Arial"/>
              </w:rPr>
              <w:t>0.907</w:t>
            </w:r>
          </w:p>
        </w:tc>
      </w:tr>
      <w:tr w:rsidR="0048524D" w:rsidRPr="0048524D" w:rsidTr="003E1961">
        <w:trPr>
          <w:trHeight w:val="360"/>
        </w:trPr>
        <w:tc>
          <w:tcPr>
            <w:tcW w:w="3077" w:type="dxa"/>
            <w:vAlign w:val="center"/>
            <w:hideMark/>
          </w:tcPr>
          <w:p w:rsidR="00E10B18" w:rsidRPr="0048524D" w:rsidRDefault="0048524D" w:rsidP="004261A7">
            <w:pPr>
              <w:jc w:val="center"/>
              <w:rPr>
                <w:rFonts w:ascii="Arial" w:hAnsi="Arial" w:cs="Arial"/>
              </w:rPr>
            </w:pPr>
            <w:proofErr w:type="spellStart"/>
            <w:r w:rsidRPr="0048524D">
              <w:rPr>
                <w:rFonts w:ascii="Arial" w:hAnsi="Arial" w:cs="Arial"/>
                <w:i/>
                <w:iCs/>
              </w:rPr>
              <w:t>C.albicans</w:t>
            </w:r>
            <w:proofErr w:type="spellEnd"/>
          </w:p>
        </w:tc>
        <w:tc>
          <w:tcPr>
            <w:tcW w:w="1350" w:type="dxa"/>
            <w:vAlign w:val="center"/>
            <w:hideMark/>
          </w:tcPr>
          <w:p w:rsidR="00E10B18" w:rsidRPr="0048524D" w:rsidRDefault="0048524D" w:rsidP="004261A7">
            <w:pPr>
              <w:jc w:val="center"/>
              <w:rPr>
                <w:rFonts w:ascii="Arial" w:hAnsi="Arial" w:cs="Arial"/>
              </w:rPr>
            </w:pPr>
            <w:r w:rsidRPr="0048524D">
              <w:rPr>
                <w:rFonts w:ascii="Arial" w:hAnsi="Arial" w:cs="Arial"/>
              </w:rPr>
              <w:t>9.7</w:t>
            </w:r>
          </w:p>
        </w:tc>
        <w:tc>
          <w:tcPr>
            <w:tcW w:w="1171" w:type="dxa"/>
            <w:vAlign w:val="center"/>
            <w:hideMark/>
          </w:tcPr>
          <w:p w:rsidR="00E10B18" w:rsidRPr="0048524D" w:rsidRDefault="0048524D" w:rsidP="004261A7">
            <w:pPr>
              <w:jc w:val="center"/>
              <w:rPr>
                <w:rFonts w:ascii="Arial" w:hAnsi="Arial" w:cs="Arial"/>
              </w:rPr>
            </w:pPr>
            <w:r w:rsidRPr="0048524D">
              <w:rPr>
                <w:rFonts w:ascii="Arial" w:hAnsi="Arial" w:cs="Arial"/>
              </w:rPr>
              <w:t>0.303</w:t>
            </w:r>
          </w:p>
        </w:tc>
      </w:tr>
      <w:tr w:rsidR="0048524D" w:rsidRPr="0048524D" w:rsidTr="003E1961">
        <w:trPr>
          <w:trHeight w:val="360"/>
        </w:trPr>
        <w:tc>
          <w:tcPr>
            <w:tcW w:w="3077" w:type="dxa"/>
            <w:vAlign w:val="center"/>
            <w:hideMark/>
          </w:tcPr>
          <w:p w:rsidR="00E10B18" w:rsidRPr="0048524D" w:rsidRDefault="0048524D" w:rsidP="004261A7">
            <w:pPr>
              <w:jc w:val="center"/>
              <w:rPr>
                <w:rFonts w:ascii="Arial" w:hAnsi="Arial" w:cs="Arial"/>
              </w:rPr>
            </w:pPr>
            <w:r w:rsidRPr="0048524D">
              <w:rPr>
                <w:rFonts w:ascii="Arial" w:hAnsi="Arial" w:cs="Arial"/>
              </w:rPr>
              <w:t>Genome (background)</w:t>
            </w:r>
          </w:p>
        </w:tc>
        <w:tc>
          <w:tcPr>
            <w:tcW w:w="1350" w:type="dxa"/>
            <w:vAlign w:val="center"/>
            <w:hideMark/>
          </w:tcPr>
          <w:p w:rsidR="00E10B18" w:rsidRPr="0048524D" w:rsidRDefault="0048524D" w:rsidP="004261A7">
            <w:pPr>
              <w:jc w:val="center"/>
              <w:rPr>
                <w:rFonts w:ascii="Arial" w:hAnsi="Arial" w:cs="Arial"/>
              </w:rPr>
            </w:pPr>
            <w:r w:rsidRPr="0048524D">
              <w:rPr>
                <w:rFonts w:ascii="Arial" w:hAnsi="Arial" w:cs="Arial"/>
              </w:rPr>
              <w:t>8.0</w:t>
            </w:r>
          </w:p>
        </w:tc>
        <w:tc>
          <w:tcPr>
            <w:tcW w:w="1171" w:type="dxa"/>
            <w:vAlign w:val="center"/>
            <w:hideMark/>
          </w:tcPr>
          <w:p w:rsidR="0048524D" w:rsidRPr="0048524D" w:rsidRDefault="0048524D" w:rsidP="004261A7">
            <w:pPr>
              <w:jc w:val="center"/>
              <w:rPr>
                <w:rFonts w:ascii="Arial" w:hAnsi="Arial" w:cs="Arial"/>
              </w:rPr>
            </w:pPr>
          </w:p>
        </w:tc>
      </w:tr>
    </w:tbl>
    <w:p w:rsidR="00150216" w:rsidRDefault="00150216">
      <w:bookmarkStart w:id="0" w:name="_GoBack"/>
      <w:bookmarkEnd w:id="0"/>
    </w:p>
    <w:sectPr w:rsidR="001502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24D"/>
    <w:rsid w:val="00000593"/>
    <w:rsid w:val="00000650"/>
    <w:rsid w:val="00001349"/>
    <w:rsid w:val="00002198"/>
    <w:rsid w:val="0000304A"/>
    <w:rsid w:val="00003855"/>
    <w:rsid w:val="0000432B"/>
    <w:rsid w:val="00004A4D"/>
    <w:rsid w:val="00004E10"/>
    <w:rsid w:val="00006728"/>
    <w:rsid w:val="00006825"/>
    <w:rsid w:val="0000767D"/>
    <w:rsid w:val="000107CB"/>
    <w:rsid w:val="00011289"/>
    <w:rsid w:val="000119CC"/>
    <w:rsid w:val="000143CD"/>
    <w:rsid w:val="000143F4"/>
    <w:rsid w:val="00015E3E"/>
    <w:rsid w:val="00016190"/>
    <w:rsid w:val="00016972"/>
    <w:rsid w:val="00016BD6"/>
    <w:rsid w:val="00016FA9"/>
    <w:rsid w:val="00017742"/>
    <w:rsid w:val="0001783A"/>
    <w:rsid w:val="000209C1"/>
    <w:rsid w:val="00020FB7"/>
    <w:rsid w:val="0002352E"/>
    <w:rsid w:val="00023C3B"/>
    <w:rsid w:val="00023DF9"/>
    <w:rsid w:val="00030694"/>
    <w:rsid w:val="00030F70"/>
    <w:rsid w:val="000317E5"/>
    <w:rsid w:val="00032136"/>
    <w:rsid w:val="00033F4A"/>
    <w:rsid w:val="00036069"/>
    <w:rsid w:val="0003701D"/>
    <w:rsid w:val="00037323"/>
    <w:rsid w:val="000408FD"/>
    <w:rsid w:val="00040D45"/>
    <w:rsid w:val="00041E20"/>
    <w:rsid w:val="00042018"/>
    <w:rsid w:val="00044A83"/>
    <w:rsid w:val="00044D21"/>
    <w:rsid w:val="00044DD6"/>
    <w:rsid w:val="00045DF8"/>
    <w:rsid w:val="000460F2"/>
    <w:rsid w:val="000465EA"/>
    <w:rsid w:val="0004725E"/>
    <w:rsid w:val="00047994"/>
    <w:rsid w:val="000508B1"/>
    <w:rsid w:val="00050B4E"/>
    <w:rsid w:val="00050B97"/>
    <w:rsid w:val="000520BD"/>
    <w:rsid w:val="00054727"/>
    <w:rsid w:val="0005638A"/>
    <w:rsid w:val="000570E9"/>
    <w:rsid w:val="0006031C"/>
    <w:rsid w:val="00060BAD"/>
    <w:rsid w:val="0006121D"/>
    <w:rsid w:val="000615A4"/>
    <w:rsid w:val="00062998"/>
    <w:rsid w:val="00062A77"/>
    <w:rsid w:val="00062D18"/>
    <w:rsid w:val="00062FC3"/>
    <w:rsid w:val="0006316C"/>
    <w:rsid w:val="0006415C"/>
    <w:rsid w:val="00064869"/>
    <w:rsid w:val="00064DE8"/>
    <w:rsid w:val="00064EC6"/>
    <w:rsid w:val="000652D7"/>
    <w:rsid w:val="00065C99"/>
    <w:rsid w:val="000669A4"/>
    <w:rsid w:val="0006763E"/>
    <w:rsid w:val="00070476"/>
    <w:rsid w:val="0007080F"/>
    <w:rsid w:val="00070BC4"/>
    <w:rsid w:val="00070FB6"/>
    <w:rsid w:val="00071014"/>
    <w:rsid w:val="000716AA"/>
    <w:rsid w:val="00071C12"/>
    <w:rsid w:val="0007469C"/>
    <w:rsid w:val="00075489"/>
    <w:rsid w:val="00076A46"/>
    <w:rsid w:val="00076EF1"/>
    <w:rsid w:val="00077B13"/>
    <w:rsid w:val="00077CCE"/>
    <w:rsid w:val="00080188"/>
    <w:rsid w:val="00080ECF"/>
    <w:rsid w:val="00081651"/>
    <w:rsid w:val="00081FF0"/>
    <w:rsid w:val="00082025"/>
    <w:rsid w:val="000820BA"/>
    <w:rsid w:val="00083E58"/>
    <w:rsid w:val="0008404A"/>
    <w:rsid w:val="0008513F"/>
    <w:rsid w:val="000873DB"/>
    <w:rsid w:val="0009001A"/>
    <w:rsid w:val="000911FE"/>
    <w:rsid w:val="00092354"/>
    <w:rsid w:val="00093267"/>
    <w:rsid w:val="00093C36"/>
    <w:rsid w:val="00094E1E"/>
    <w:rsid w:val="00095195"/>
    <w:rsid w:val="000954D3"/>
    <w:rsid w:val="00096460"/>
    <w:rsid w:val="000966CD"/>
    <w:rsid w:val="00097D3F"/>
    <w:rsid w:val="000A090F"/>
    <w:rsid w:val="000A0C33"/>
    <w:rsid w:val="000A2A72"/>
    <w:rsid w:val="000A2FCB"/>
    <w:rsid w:val="000A3B54"/>
    <w:rsid w:val="000A5405"/>
    <w:rsid w:val="000A59BD"/>
    <w:rsid w:val="000A652A"/>
    <w:rsid w:val="000A6BA0"/>
    <w:rsid w:val="000A7734"/>
    <w:rsid w:val="000A7930"/>
    <w:rsid w:val="000B0171"/>
    <w:rsid w:val="000B117B"/>
    <w:rsid w:val="000B2644"/>
    <w:rsid w:val="000B3638"/>
    <w:rsid w:val="000B465A"/>
    <w:rsid w:val="000B6168"/>
    <w:rsid w:val="000B669A"/>
    <w:rsid w:val="000B67EB"/>
    <w:rsid w:val="000B7C34"/>
    <w:rsid w:val="000C1539"/>
    <w:rsid w:val="000C27DF"/>
    <w:rsid w:val="000C31F3"/>
    <w:rsid w:val="000C3925"/>
    <w:rsid w:val="000C3CC7"/>
    <w:rsid w:val="000C3E6B"/>
    <w:rsid w:val="000C4DF2"/>
    <w:rsid w:val="000C60C7"/>
    <w:rsid w:val="000C61C7"/>
    <w:rsid w:val="000C6967"/>
    <w:rsid w:val="000C6D74"/>
    <w:rsid w:val="000C726F"/>
    <w:rsid w:val="000C7766"/>
    <w:rsid w:val="000D02FB"/>
    <w:rsid w:val="000D2F01"/>
    <w:rsid w:val="000D3A7E"/>
    <w:rsid w:val="000D59E1"/>
    <w:rsid w:val="000D6422"/>
    <w:rsid w:val="000D7157"/>
    <w:rsid w:val="000D77C7"/>
    <w:rsid w:val="000D79F2"/>
    <w:rsid w:val="000E03A4"/>
    <w:rsid w:val="000E043C"/>
    <w:rsid w:val="000E1180"/>
    <w:rsid w:val="000E194B"/>
    <w:rsid w:val="000E31DE"/>
    <w:rsid w:val="000E32C3"/>
    <w:rsid w:val="000E4B20"/>
    <w:rsid w:val="000E66A0"/>
    <w:rsid w:val="000E6EC7"/>
    <w:rsid w:val="000F0610"/>
    <w:rsid w:val="000F0A0F"/>
    <w:rsid w:val="000F0F8C"/>
    <w:rsid w:val="000F208A"/>
    <w:rsid w:val="000F22AA"/>
    <w:rsid w:val="000F23C8"/>
    <w:rsid w:val="000F281C"/>
    <w:rsid w:val="000F36B7"/>
    <w:rsid w:val="000F3B6B"/>
    <w:rsid w:val="000F54BF"/>
    <w:rsid w:val="0010004A"/>
    <w:rsid w:val="0010026A"/>
    <w:rsid w:val="00101582"/>
    <w:rsid w:val="001019C2"/>
    <w:rsid w:val="00102BF8"/>
    <w:rsid w:val="00102C59"/>
    <w:rsid w:val="00103EE2"/>
    <w:rsid w:val="00104A31"/>
    <w:rsid w:val="00106CD2"/>
    <w:rsid w:val="00106F05"/>
    <w:rsid w:val="001075AF"/>
    <w:rsid w:val="0011029C"/>
    <w:rsid w:val="0011084A"/>
    <w:rsid w:val="00110B0C"/>
    <w:rsid w:val="00110BA4"/>
    <w:rsid w:val="00112202"/>
    <w:rsid w:val="0011221A"/>
    <w:rsid w:val="001123D4"/>
    <w:rsid w:val="00112419"/>
    <w:rsid w:val="00114F02"/>
    <w:rsid w:val="00115F32"/>
    <w:rsid w:val="001213B9"/>
    <w:rsid w:val="0012270C"/>
    <w:rsid w:val="001235AE"/>
    <w:rsid w:val="001235EA"/>
    <w:rsid w:val="001241A2"/>
    <w:rsid w:val="00125326"/>
    <w:rsid w:val="00125AFA"/>
    <w:rsid w:val="00125B7F"/>
    <w:rsid w:val="00125F80"/>
    <w:rsid w:val="00126055"/>
    <w:rsid w:val="0012650B"/>
    <w:rsid w:val="00126AC6"/>
    <w:rsid w:val="00126F15"/>
    <w:rsid w:val="001270D9"/>
    <w:rsid w:val="001301D1"/>
    <w:rsid w:val="001302F0"/>
    <w:rsid w:val="0013172F"/>
    <w:rsid w:val="00131FD2"/>
    <w:rsid w:val="00134046"/>
    <w:rsid w:val="00134340"/>
    <w:rsid w:val="001370B4"/>
    <w:rsid w:val="00137F2A"/>
    <w:rsid w:val="00141911"/>
    <w:rsid w:val="00142151"/>
    <w:rsid w:val="00142A4A"/>
    <w:rsid w:val="0014334B"/>
    <w:rsid w:val="00143A16"/>
    <w:rsid w:val="00143B97"/>
    <w:rsid w:val="0014460A"/>
    <w:rsid w:val="00144F5F"/>
    <w:rsid w:val="001457BD"/>
    <w:rsid w:val="001470DD"/>
    <w:rsid w:val="00147354"/>
    <w:rsid w:val="00147A94"/>
    <w:rsid w:val="00150216"/>
    <w:rsid w:val="00150A01"/>
    <w:rsid w:val="001536C5"/>
    <w:rsid w:val="00154395"/>
    <w:rsid w:val="00155BFC"/>
    <w:rsid w:val="0015700D"/>
    <w:rsid w:val="00157012"/>
    <w:rsid w:val="00157594"/>
    <w:rsid w:val="001575B4"/>
    <w:rsid w:val="001577CB"/>
    <w:rsid w:val="00160377"/>
    <w:rsid w:val="00160423"/>
    <w:rsid w:val="0016191A"/>
    <w:rsid w:val="00162A53"/>
    <w:rsid w:val="00162AB8"/>
    <w:rsid w:val="00170BA4"/>
    <w:rsid w:val="00171669"/>
    <w:rsid w:val="00171BDC"/>
    <w:rsid w:val="001722AD"/>
    <w:rsid w:val="0017427A"/>
    <w:rsid w:val="00174EE8"/>
    <w:rsid w:val="00175442"/>
    <w:rsid w:val="00176287"/>
    <w:rsid w:val="00176DB8"/>
    <w:rsid w:val="0017725A"/>
    <w:rsid w:val="00177260"/>
    <w:rsid w:val="001774D8"/>
    <w:rsid w:val="00181541"/>
    <w:rsid w:val="00183ACB"/>
    <w:rsid w:val="00183CA1"/>
    <w:rsid w:val="00183DD2"/>
    <w:rsid w:val="00183F7C"/>
    <w:rsid w:val="00186528"/>
    <w:rsid w:val="001903D8"/>
    <w:rsid w:val="00192491"/>
    <w:rsid w:val="00192C27"/>
    <w:rsid w:val="001933F5"/>
    <w:rsid w:val="00193448"/>
    <w:rsid w:val="001939B8"/>
    <w:rsid w:val="00193EE1"/>
    <w:rsid w:val="00194794"/>
    <w:rsid w:val="00194DEF"/>
    <w:rsid w:val="001968FF"/>
    <w:rsid w:val="001972A6"/>
    <w:rsid w:val="00197A95"/>
    <w:rsid w:val="00197B63"/>
    <w:rsid w:val="001A1C8F"/>
    <w:rsid w:val="001A2FBE"/>
    <w:rsid w:val="001A31B4"/>
    <w:rsid w:val="001A3829"/>
    <w:rsid w:val="001A3F9F"/>
    <w:rsid w:val="001A68E4"/>
    <w:rsid w:val="001A70DD"/>
    <w:rsid w:val="001A7742"/>
    <w:rsid w:val="001A779A"/>
    <w:rsid w:val="001B292A"/>
    <w:rsid w:val="001B2B1B"/>
    <w:rsid w:val="001B2E65"/>
    <w:rsid w:val="001B3AD4"/>
    <w:rsid w:val="001B3F06"/>
    <w:rsid w:val="001B4F9C"/>
    <w:rsid w:val="001B50EB"/>
    <w:rsid w:val="001B5267"/>
    <w:rsid w:val="001B6123"/>
    <w:rsid w:val="001B666A"/>
    <w:rsid w:val="001B7FBA"/>
    <w:rsid w:val="001C025B"/>
    <w:rsid w:val="001C093A"/>
    <w:rsid w:val="001C0AF3"/>
    <w:rsid w:val="001C1A24"/>
    <w:rsid w:val="001C2137"/>
    <w:rsid w:val="001C29EE"/>
    <w:rsid w:val="001C2B74"/>
    <w:rsid w:val="001C2DF0"/>
    <w:rsid w:val="001C2EA6"/>
    <w:rsid w:val="001C546D"/>
    <w:rsid w:val="001C5635"/>
    <w:rsid w:val="001D0000"/>
    <w:rsid w:val="001D0064"/>
    <w:rsid w:val="001D23CB"/>
    <w:rsid w:val="001D2452"/>
    <w:rsid w:val="001D2602"/>
    <w:rsid w:val="001D2EDD"/>
    <w:rsid w:val="001D39B3"/>
    <w:rsid w:val="001D6198"/>
    <w:rsid w:val="001D6748"/>
    <w:rsid w:val="001D746C"/>
    <w:rsid w:val="001E0090"/>
    <w:rsid w:val="001E0639"/>
    <w:rsid w:val="001E1498"/>
    <w:rsid w:val="001E37BE"/>
    <w:rsid w:val="001E3C87"/>
    <w:rsid w:val="001E413F"/>
    <w:rsid w:val="001E45A4"/>
    <w:rsid w:val="001E5063"/>
    <w:rsid w:val="001E5095"/>
    <w:rsid w:val="001E650D"/>
    <w:rsid w:val="001E6BD1"/>
    <w:rsid w:val="001E70D5"/>
    <w:rsid w:val="001E7252"/>
    <w:rsid w:val="001E7C64"/>
    <w:rsid w:val="001F00A5"/>
    <w:rsid w:val="001F01D5"/>
    <w:rsid w:val="001F0353"/>
    <w:rsid w:val="001F11C9"/>
    <w:rsid w:val="001F121D"/>
    <w:rsid w:val="001F12C6"/>
    <w:rsid w:val="001F1A9A"/>
    <w:rsid w:val="001F28BE"/>
    <w:rsid w:val="001F2BC7"/>
    <w:rsid w:val="001F42DC"/>
    <w:rsid w:val="001F51A3"/>
    <w:rsid w:val="001F60D8"/>
    <w:rsid w:val="001F6CFB"/>
    <w:rsid w:val="001F7026"/>
    <w:rsid w:val="001F73F0"/>
    <w:rsid w:val="00200C3B"/>
    <w:rsid w:val="00200CEA"/>
    <w:rsid w:val="00201372"/>
    <w:rsid w:val="002018B3"/>
    <w:rsid w:val="00203346"/>
    <w:rsid w:val="0020507A"/>
    <w:rsid w:val="002050D7"/>
    <w:rsid w:val="00205821"/>
    <w:rsid w:val="0020608A"/>
    <w:rsid w:val="00206C07"/>
    <w:rsid w:val="00207348"/>
    <w:rsid w:val="002073B0"/>
    <w:rsid w:val="00207DB0"/>
    <w:rsid w:val="00207E8E"/>
    <w:rsid w:val="00210171"/>
    <w:rsid w:val="0021078D"/>
    <w:rsid w:val="002108B6"/>
    <w:rsid w:val="00210CC8"/>
    <w:rsid w:val="00213A48"/>
    <w:rsid w:val="00216878"/>
    <w:rsid w:val="0021690D"/>
    <w:rsid w:val="002201BA"/>
    <w:rsid w:val="00220240"/>
    <w:rsid w:val="00220928"/>
    <w:rsid w:val="002226F8"/>
    <w:rsid w:val="00222CCA"/>
    <w:rsid w:val="00222FFB"/>
    <w:rsid w:val="00224EF7"/>
    <w:rsid w:val="002251F2"/>
    <w:rsid w:val="0022603A"/>
    <w:rsid w:val="0023070A"/>
    <w:rsid w:val="00230736"/>
    <w:rsid w:val="002310A8"/>
    <w:rsid w:val="002328E1"/>
    <w:rsid w:val="00232B69"/>
    <w:rsid w:val="00233124"/>
    <w:rsid w:val="0023329D"/>
    <w:rsid w:val="002348E8"/>
    <w:rsid w:val="00234EAD"/>
    <w:rsid w:val="002353DB"/>
    <w:rsid w:val="00235674"/>
    <w:rsid w:val="00236DAD"/>
    <w:rsid w:val="00240FB5"/>
    <w:rsid w:val="002412F1"/>
    <w:rsid w:val="0024317A"/>
    <w:rsid w:val="0024354D"/>
    <w:rsid w:val="00245986"/>
    <w:rsid w:val="00245A4F"/>
    <w:rsid w:val="002463C8"/>
    <w:rsid w:val="002467F1"/>
    <w:rsid w:val="00246C6B"/>
    <w:rsid w:val="002514FE"/>
    <w:rsid w:val="00252E4E"/>
    <w:rsid w:val="002537A5"/>
    <w:rsid w:val="00253D93"/>
    <w:rsid w:val="0025417B"/>
    <w:rsid w:val="00254237"/>
    <w:rsid w:val="002547CE"/>
    <w:rsid w:val="00255099"/>
    <w:rsid w:val="00255514"/>
    <w:rsid w:val="00255D45"/>
    <w:rsid w:val="00256B79"/>
    <w:rsid w:val="00256E1C"/>
    <w:rsid w:val="00256EAB"/>
    <w:rsid w:val="00257E60"/>
    <w:rsid w:val="002602DD"/>
    <w:rsid w:val="0026345C"/>
    <w:rsid w:val="002650C5"/>
    <w:rsid w:val="00266512"/>
    <w:rsid w:val="00266FAF"/>
    <w:rsid w:val="00270020"/>
    <w:rsid w:val="00271923"/>
    <w:rsid w:val="00272B68"/>
    <w:rsid w:val="00272C73"/>
    <w:rsid w:val="0027371D"/>
    <w:rsid w:val="00273B46"/>
    <w:rsid w:val="00273F5F"/>
    <w:rsid w:val="00274031"/>
    <w:rsid w:val="002749E0"/>
    <w:rsid w:val="0027552D"/>
    <w:rsid w:val="00275570"/>
    <w:rsid w:val="00275C57"/>
    <w:rsid w:val="0027679C"/>
    <w:rsid w:val="002813D2"/>
    <w:rsid w:val="00281C49"/>
    <w:rsid w:val="00283D7C"/>
    <w:rsid w:val="002854A1"/>
    <w:rsid w:val="0028571F"/>
    <w:rsid w:val="002860EE"/>
    <w:rsid w:val="002866BD"/>
    <w:rsid w:val="00287FAD"/>
    <w:rsid w:val="00291302"/>
    <w:rsid w:val="00292108"/>
    <w:rsid w:val="00292DAD"/>
    <w:rsid w:val="002943BC"/>
    <w:rsid w:val="00294898"/>
    <w:rsid w:val="00295676"/>
    <w:rsid w:val="00296344"/>
    <w:rsid w:val="00296924"/>
    <w:rsid w:val="00296F51"/>
    <w:rsid w:val="002A03CF"/>
    <w:rsid w:val="002A0976"/>
    <w:rsid w:val="002A0E65"/>
    <w:rsid w:val="002A2091"/>
    <w:rsid w:val="002A2368"/>
    <w:rsid w:val="002A2505"/>
    <w:rsid w:val="002A3116"/>
    <w:rsid w:val="002A430D"/>
    <w:rsid w:val="002A451F"/>
    <w:rsid w:val="002A53D6"/>
    <w:rsid w:val="002A55B7"/>
    <w:rsid w:val="002A684F"/>
    <w:rsid w:val="002A6BAD"/>
    <w:rsid w:val="002B1323"/>
    <w:rsid w:val="002B1445"/>
    <w:rsid w:val="002B1B40"/>
    <w:rsid w:val="002B21D0"/>
    <w:rsid w:val="002B2837"/>
    <w:rsid w:val="002B30F7"/>
    <w:rsid w:val="002B3482"/>
    <w:rsid w:val="002B3919"/>
    <w:rsid w:val="002B6147"/>
    <w:rsid w:val="002B6584"/>
    <w:rsid w:val="002B6725"/>
    <w:rsid w:val="002B7FDB"/>
    <w:rsid w:val="002C0726"/>
    <w:rsid w:val="002C1ACB"/>
    <w:rsid w:val="002C1B87"/>
    <w:rsid w:val="002C2610"/>
    <w:rsid w:val="002C3597"/>
    <w:rsid w:val="002C4001"/>
    <w:rsid w:val="002C572D"/>
    <w:rsid w:val="002C7163"/>
    <w:rsid w:val="002C75DB"/>
    <w:rsid w:val="002D0D3F"/>
    <w:rsid w:val="002D21FD"/>
    <w:rsid w:val="002D2531"/>
    <w:rsid w:val="002D2F7D"/>
    <w:rsid w:val="002D50C2"/>
    <w:rsid w:val="002D7C50"/>
    <w:rsid w:val="002E021A"/>
    <w:rsid w:val="002E06F4"/>
    <w:rsid w:val="002E0A45"/>
    <w:rsid w:val="002E1294"/>
    <w:rsid w:val="002E1EC9"/>
    <w:rsid w:val="002E2344"/>
    <w:rsid w:val="002E36A9"/>
    <w:rsid w:val="002E3875"/>
    <w:rsid w:val="002E405A"/>
    <w:rsid w:val="002E42F6"/>
    <w:rsid w:val="002E5305"/>
    <w:rsid w:val="002E5A60"/>
    <w:rsid w:val="002E7CFE"/>
    <w:rsid w:val="002F0813"/>
    <w:rsid w:val="002F08F8"/>
    <w:rsid w:val="002F0902"/>
    <w:rsid w:val="002F0B3C"/>
    <w:rsid w:val="002F1506"/>
    <w:rsid w:val="002F436F"/>
    <w:rsid w:val="002F51A8"/>
    <w:rsid w:val="002F5B2D"/>
    <w:rsid w:val="002F6D85"/>
    <w:rsid w:val="002F6E54"/>
    <w:rsid w:val="002F6F0C"/>
    <w:rsid w:val="002F748C"/>
    <w:rsid w:val="002F78E6"/>
    <w:rsid w:val="002F7981"/>
    <w:rsid w:val="00300A51"/>
    <w:rsid w:val="00301103"/>
    <w:rsid w:val="00301BAA"/>
    <w:rsid w:val="0030236D"/>
    <w:rsid w:val="003029BA"/>
    <w:rsid w:val="00302C0F"/>
    <w:rsid w:val="00303F33"/>
    <w:rsid w:val="003041F0"/>
    <w:rsid w:val="00305290"/>
    <w:rsid w:val="00311F1B"/>
    <w:rsid w:val="0031359F"/>
    <w:rsid w:val="003135BA"/>
    <w:rsid w:val="00314ACD"/>
    <w:rsid w:val="003166BB"/>
    <w:rsid w:val="0031756E"/>
    <w:rsid w:val="00317B17"/>
    <w:rsid w:val="003228D1"/>
    <w:rsid w:val="00323425"/>
    <w:rsid w:val="00323AB8"/>
    <w:rsid w:val="00323BF0"/>
    <w:rsid w:val="00323E11"/>
    <w:rsid w:val="00324872"/>
    <w:rsid w:val="003250C6"/>
    <w:rsid w:val="00327940"/>
    <w:rsid w:val="00327ACE"/>
    <w:rsid w:val="00327E29"/>
    <w:rsid w:val="003314C6"/>
    <w:rsid w:val="00331D5E"/>
    <w:rsid w:val="00333C04"/>
    <w:rsid w:val="00333D43"/>
    <w:rsid w:val="003364E8"/>
    <w:rsid w:val="00336A28"/>
    <w:rsid w:val="00336D91"/>
    <w:rsid w:val="00340A13"/>
    <w:rsid w:val="00340F3B"/>
    <w:rsid w:val="003410C1"/>
    <w:rsid w:val="00341D3C"/>
    <w:rsid w:val="00341F17"/>
    <w:rsid w:val="00342FCD"/>
    <w:rsid w:val="00343355"/>
    <w:rsid w:val="00345EBA"/>
    <w:rsid w:val="0034610E"/>
    <w:rsid w:val="00350026"/>
    <w:rsid w:val="00350695"/>
    <w:rsid w:val="00352A8A"/>
    <w:rsid w:val="00353BEF"/>
    <w:rsid w:val="00353E20"/>
    <w:rsid w:val="00354563"/>
    <w:rsid w:val="003545C7"/>
    <w:rsid w:val="00354BF9"/>
    <w:rsid w:val="00355854"/>
    <w:rsid w:val="00355E26"/>
    <w:rsid w:val="0035605A"/>
    <w:rsid w:val="00356253"/>
    <w:rsid w:val="00356459"/>
    <w:rsid w:val="00356CED"/>
    <w:rsid w:val="00357653"/>
    <w:rsid w:val="00360717"/>
    <w:rsid w:val="00360EC2"/>
    <w:rsid w:val="00361EB9"/>
    <w:rsid w:val="00362A13"/>
    <w:rsid w:val="00364414"/>
    <w:rsid w:val="00365967"/>
    <w:rsid w:val="00365C62"/>
    <w:rsid w:val="0036682B"/>
    <w:rsid w:val="0036752B"/>
    <w:rsid w:val="00367B69"/>
    <w:rsid w:val="00371418"/>
    <w:rsid w:val="00372B7D"/>
    <w:rsid w:val="00372D09"/>
    <w:rsid w:val="00372F78"/>
    <w:rsid w:val="00373302"/>
    <w:rsid w:val="003736F1"/>
    <w:rsid w:val="00373913"/>
    <w:rsid w:val="00373DE0"/>
    <w:rsid w:val="003766F3"/>
    <w:rsid w:val="00377B10"/>
    <w:rsid w:val="003802F2"/>
    <w:rsid w:val="003809D8"/>
    <w:rsid w:val="0038127C"/>
    <w:rsid w:val="00381B3D"/>
    <w:rsid w:val="00383E83"/>
    <w:rsid w:val="003847A0"/>
    <w:rsid w:val="0038676F"/>
    <w:rsid w:val="003870DD"/>
    <w:rsid w:val="00387587"/>
    <w:rsid w:val="00387D7D"/>
    <w:rsid w:val="003904F7"/>
    <w:rsid w:val="00391898"/>
    <w:rsid w:val="00391A67"/>
    <w:rsid w:val="00393B09"/>
    <w:rsid w:val="00393F63"/>
    <w:rsid w:val="00393FB3"/>
    <w:rsid w:val="00395630"/>
    <w:rsid w:val="00396C2C"/>
    <w:rsid w:val="00396FC8"/>
    <w:rsid w:val="00397707"/>
    <w:rsid w:val="00397C42"/>
    <w:rsid w:val="00397D20"/>
    <w:rsid w:val="003A2FCF"/>
    <w:rsid w:val="003A38B4"/>
    <w:rsid w:val="003A691A"/>
    <w:rsid w:val="003A6FD6"/>
    <w:rsid w:val="003B1193"/>
    <w:rsid w:val="003B18B8"/>
    <w:rsid w:val="003B1A37"/>
    <w:rsid w:val="003B1AD2"/>
    <w:rsid w:val="003B2114"/>
    <w:rsid w:val="003B2182"/>
    <w:rsid w:val="003B4482"/>
    <w:rsid w:val="003B49A3"/>
    <w:rsid w:val="003B52D2"/>
    <w:rsid w:val="003B5633"/>
    <w:rsid w:val="003B637B"/>
    <w:rsid w:val="003B6F81"/>
    <w:rsid w:val="003B7708"/>
    <w:rsid w:val="003B7CC1"/>
    <w:rsid w:val="003B7FC5"/>
    <w:rsid w:val="003C17BE"/>
    <w:rsid w:val="003C2476"/>
    <w:rsid w:val="003C2D56"/>
    <w:rsid w:val="003C3AB5"/>
    <w:rsid w:val="003C48ED"/>
    <w:rsid w:val="003C5E53"/>
    <w:rsid w:val="003C623E"/>
    <w:rsid w:val="003C6667"/>
    <w:rsid w:val="003C67C7"/>
    <w:rsid w:val="003C7216"/>
    <w:rsid w:val="003C7A26"/>
    <w:rsid w:val="003D17AA"/>
    <w:rsid w:val="003D3251"/>
    <w:rsid w:val="003D58EE"/>
    <w:rsid w:val="003E053D"/>
    <w:rsid w:val="003E0687"/>
    <w:rsid w:val="003E0F17"/>
    <w:rsid w:val="003E1961"/>
    <w:rsid w:val="003E24C5"/>
    <w:rsid w:val="003E3197"/>
    <w:rsid w:val="003E466D"/>
    <w:rsid w:val="003E4E81"/>
    <w:rsid w:val="003E603E"/>
    <w:rsid w:val="003E62BB"/>
    <w:rsid w:val="003E7A75"/>
    <w:rsid w:val="003F1184"/>
    <w:rsid w:val="003F136C"/>
    <w:rsid w:val="003F136D"/>
    <w:rsid w:val="003F1923"/>
    <w:rsid w:val="003F1BA8"/>
    <w:rsid w:val="003F3908"/>
    <w:rsid w:val="003F51A8"/>
    <w:rsid w:val="003F6905"/>
    <w:rsid w:val="003F6ABA"/>
    <w:rsid w:val="003F7D7E"/>
    <w:rsid w:val="0040228C"/>
    <w:rsid w:val="0040237A"/>
    <w:rsid w:val="004029C7"/>
    <w:rsid w:val="00403E9E"/>
    <w:rsid w:val="004042DA"/>
    <w:rsid w:val="004050FB"/>
    <w:rsid w:val="00405141"/>
    <w:rsid w:val="0040606B"/>
    <w:rsid w:val="00406164"/>
    <w:rsid w:val="00407743"/>
    <w:rsid w:val="00410A37"/>
    <w:rsid w:val="00410C9F"/>
    <w:rsid w:val="00411770"/>
    <w:rsid w:val="0041281C"/>
    <w:rsid w:val="004138AE"/>
    <w:rsid w:val="00413EEF"/>
    <w:rsid w:val="00414FCD"/>
    <w:rsid w:val="00415F7B"/>
    <w:rsid w:val="004163EC"/>
    <w:rsid w:val="00416774"/>
    <w:rsid w:val="00417272"/>
    <w:rsid w:val="0041783C"/>
    <w:rsid w:val="0042104F"/>
    <w:rsid w:val="0042129E"/>
    <w:rsid w:val="0042158E"/>
    <w:rsid w:val="00422A2F"/>
    <w:rsid w:val="00422D98"/>
    <w:rsid w:val="004232F8"/>
    <w:rsid w:val="00424E91"/>
    <w:rsid w:val="004261A7"/>
    <w:rsid w:val="0042662B"/>
    <w:rsid w:val="004301D9"/>
    <w:rsid w:val="00431B26"/>
    <w:rsid w:val="00431BD8"/>
    <w:rsid w:val="00431F04"/>
    <w:rsid w:val="004320B1"/>
    <w:rsid w:val="004328BD"/>
    <w:rsid w:val="0043293B"/>
    <w:rsid w:val="004334DC"/>
    <w:rsid w:val="0043550A"/>
    <w:rsid w:val="0043634B"/>
    <w:rsid w:val="00437822"/>
    <w:rsid w:val="00437D4A"/>
    <w:rsid w:val="004402DF"/>
    <w:rsid w:val="00441025"/>
    <w:rsid w:val="004421C7"/>
    <w:rsid w:val="0044224C"/>
    <w:rsid w:val="00442D2F"/>
    <w:rsid w:val="00442E74"/>
    <w:rsid w:val="00443115"/>
    <w:rsid w:val="00443E17"/>
    <w:rsid w:val="004451F2"/>
    <w:rsid w:val="00445FD0"/>
    <w:rsid w:val="004461F9"/>
    <w:rsid w:val="004462B2"/>
    <w:rsid w:val="00447DB6"/>
    <w:rsid w:val="00447E84"/>
    <w:rsid w:val="00453AC3"/>
    <w:rsid w:val="00454563"/>
    <w:rsid w:val="00454EA7"/>
    <w:rsid w:val="00456152"/>
    <w:rsid w:val="004572B0"/>
    <w:rsid w:val="00457A5B"/>
    <w:rsid w:val="00462135"/>
    <w:rsid w:val="004626EF"/>
    <w:rsid w:val="0046352F"/>
    <w:rsid w:val="004638E2"/>
    <w:rsid w:val="00465442"/>
    <w:rsid w:val="004659F0"/>
    <w:rsid w:val="00466E5F"/>
    <w:rsid w:val="0046702C"/>
    <w:rsid w:val="004677F7"/>
    <w:rsid w:val="004700BF"/>
    <w:rsid w:val="004708E9"/>
    <w:rsid w:val="00470C4A"/>
    <w:rsid w:val="00470E56"/>
    <w:rsid w:val="0047115B"/>
    <w:rsid w:val="0047122F"/>
    <w:rsid w:val="00473087"/>
    <w:rsid w:val="004730C6"/>
    <w:rsid w:val="00473751"/>
    <w:rsid w:val="00473AE4"/>
    <w:rsid w:val="00475474"/>
    <w:rsid w:val="00475774"/>
    <w:rsid w:val="00475DA0"/>
    <w:rsid w:val="00476346"/>
    <w:rsid w:val="00477DA2"/>
    <w:rsid w:val="004808D2"/>
    <w:rsid w:val="00480CAC"/>
    <w:rsid w:val="00480EE5"/>
    <w:rsid w:val="004818DD"/>
    <w:rsid w:val="0048208C"/>
    <w:rsid w:val="00482AAF"/>
    <w:rsid w:val="00482AEB"/>
    <w:rsid w:val="004830B9"/>
    <w:rsid w:val="00483797"/>
    <w:rsid w:val="00483C41"/>
    <w:rsid w:val="004840C5"/>
    <w:rsid w:val="0048524D"/>
    <w:rsid w:val="00486080"/>
    <w:rsid w:val="00490CB5"/>
    <w:rsid w:val="004916FD"/>
    <w:rsid w:val="00492AA0"/>
    <w:rsid w:val="00493461"/>
    <w:rsid w:val="00494DD8"/>
    <w:rsid w:val="00495700"/>
    <w:rsid w:val="0049589A"/>
    <w:rsid w:val="004963F5"/>
    <w:rsid w:val="004976B2"/>
    <w:rsid w:val="004978CE"/>
    <w:rsid w:val="004A023F"/>
    <w:rsid w:val="004A029E"/>
    <w:rsid w:val="004A0673"/>
    <w:rsid w:val="004A06D6"/>
    <w:rsid w:val="004A2BE7"/>
    <w:rsid w:val="004A4243"/>
    <w:rsid w:val="004A4264"/>
    <w:rsid w:val="004B0597"/>
    <w:rsid w:val="004B1735"/>
    <w:rsid w:val="004B3EC8"/>
    <w:rsid w:val="004B4A49"/>
    <w:rsid w:val="004B72B2"/>
    <w:rsid w:val="004B78CA"/>
    <w:rsid w:val="004B7D19"/>
    <w:rsid w:val="004B7EA7"/>
    <w:rsid w:val="004C03BF"/>
    <w:rsid w:val="004C12B3"/>
    <w:rsid w:val="004C1300"/>
    <w:rsid w:val="004C1767"/>
    <w:rsid w:val="004C2C85"/>
    <w:rsid w:val="004C2E2E"/>
    <w:rsid w:val="004C33DD"/>
    <w:rsid w:val="004C3C95"/>
    <w:rsid w:val="004C50CA"/>
    <w:rsid w:val="004C5255"/>
    <w:rsid w:val="004C5270"/>
    <w:rsid w:val="004C6814"/>
    <w:rsid w:val="004C6FF3"/>
    <w:rsid w:val="004C71EE"/>
    <w:rsid w:val="004C7D15"/>
    <w:rsid w:val="004C7E0A"/>
    <w:rsid w:val="004D018D"/>
    <w:rsid w:val="004D05DB"/>
    <w:rsid w:val="004D0C09"/>
    <w:rsid w:val="004D1036"/>
    <w:rsid w:val="004D388B"/>
    <w:rsid w:val="004D3F34"/>
    <w:rsid w:val="004D4165"/>
    <w:rsid w:val="004D5E5E"/>
    <w:rsid w:val="004D62AB"/>
    <w:rsid w:val="004D69D4"/>
    <w:rsid w:val="004D6E3D"/>
    <w:rsid w:val="004D7DF1"/>
    <w:rsid w:val="004E12D0"/>
    <w:rsid w:val="004E1E31"/>
    <w:rsid w:val="004E2E4D"/>
    <w:rsid w:val="004E41E2"/>
    <w:rsid w:val="004E4B85"/>
    <w:rsid w:val="004E68E2"/>
    <w:rsid w:val="004E720D"/>
    <w:rsid w:val="004E73A0"/>
    <w:rsid w:val="004F073F"/>
    <w:rsid w:val="004F0F38"/>
    <w:rsid w:val="004F4A6C"/>
    <w:rsid w:val="004F4D79"/>
    <w:rsid w:val="004F5C20"/>
    <w:rsid w:val="004F7277"/>
    <w:rsid w:val="005005C5"/>
    <w:rsid w:val="00500902"/>
    <w:rsid w:val="005011C3"/>
    <w:rsid w:val="0050126B"/>
    <w:rsid w:val="005022EC"/>
    <w:rsid w:val="00504017"/>
    <w:rsid w:val="0050473F"/>
    <w:rsid w:val="0050490D"/>
    <w:rsid w:val="00504FB6"/>
    <w:rsid w:val="005051E7"/>
    <w:rsid w:val="00505246"/>
    <w:rsid w:val="00505C40"/>
    <w:rsid w:val="00507205"/>
    <w:rsid w:val="0050737F"/>
    <w:rsid w:val="00507D14"/>
    <w:rsid w:val="005107BA"/>
    <w:rsid w:val="0051110A"/>
    <w:rsid w:val="00511611"/>
    <w:rsid w:val="00512046"/>
    <w:rsid w:val="00512667"/>
    <w:rsid w:val="005127F3"/>
    <w:rsid w:val="005134AE"/>
    <w:rsid w:val="0051394B"/>
    <w:rsid w:val="00513F40"/>
    <w:rsid w:val="0051657B"/>
    <w:rsid w:val="005171D4"/>
    <w:rsid w:val="00520DB6"/>
    <w:rsid w:val="005220BD"/>
    <w:rsid w:val="00522E4E"/>
    <w:rsid w:val="00523C3B"/>
    <w:rsid w:val="00524F0C"/>
    <w:rsid w:val="00526281"/>
    <w:rsid w:val="005267E1"/>
    <w:rsid w:val="00526CAC"/>
    <w:rsid w:val="005271BC"/>
    <w:rsid w:val="005274C7"/>
    <w:rsid w:val="0053056B"/>
    <w:rsid w:val="00531511"/>
    <w:rsid w:val="00531F51"/>
    <w:rsid w:val="00531FD8"/>
    <w:rsid w:val="0053258D"/>
    <w:rsid w:val="005329CF"/>
    <w:rsid w:val="00532F04"/>
    <w:rsid w:val="005330B5"/>
    <w:rsid w:val="0053416D"/>
    <w:rsid w:val="005351AD"/>
    <w:rsid w:val="00535960"/>
    <w:rsid w:val="00537889"/>
    <w:rsid w:val="00540200"/>
    <w:rsid w:val="0054178B"/>
    <w:rsid w:val="0054188F"/>
    <w:rsid w:val="00542242"/>
    <w:rsid w:val="005425DF"/>
    <w:rsid w:val="00542D86"/>
    <w:rsid w:val="00542EA8"/>
    <w:rsid w:val="00543179"/>
    <w:rsid w:val="00543F6F"/>
    <w:rsid w:val="005468D4"/>
    <w:rsid w:val="0054699A"/>
    <w:rsid w:val="0054711A"/>
    <w:rsid w:val="00550F71"/>
    <w:rsid w:val="00551821"/>
    <w:rsid w:val="00551AF9"/>
    <w:rsid w:val="00551EAD"/>
    <w:rsid w:val="005531AE"/>
    <w:rsid w:val="005538C1"/>
    <w:rsid w:val="00554742"/>
    <w:rsid w:val="00556199"/>
    <w:rsid w:val="00560B4B"/>
    <w:rsid w:val="00561AEE"/>
    <w:rsid w:val="00562A70"/>
    <w:rsid w:val="00565041"/>
    <w:rsid w:val="00565666"/>
    <w:rsid w:val="005656D8"/>
    <w:rsid w:val="00565737"/>
    <w:rsid w:val="0057238E"/>
    <w:rsid w:val="00572FF7"/>
    <w:rsid w:val="0057462B"/>
    <w:rsid w:val="00575005"/>
    <w:rsid w:val="00575FFC"/>
    <w:rsid w:val="0057672E"/>
    <w:rsid w:val="00576DC8"/>
    <w:rsid w:val="00580730"/>
    <w:rsid w:val="00580E3D"/>
    <w:rsid w:val="005819BE"/>
    <w:rsid w:val="00581EAB"/>
    <w:rsid w:val="00583550"/>
    <w:rsid w:val="00583941"/>
    <w:rsid w:val="005842BA"/>
    <w:rsid w:val="005863F4"/>
    <w:rsid w:val="00587785"/>
    <w:rsid w:val="00590E10"/>
    <w:rsid w:val="00590E67"/>
    <w:rsid w:val="005913C4"/>
    <w:rsid w:val="005914B5"/>
    <w:rsid w:val="00592057"/>
    <w:rsid w:val="00592519"/>
    <w:rsid w:val="00592553"/>
    <w:rsid w:val="005929AF"/>
    <w:rsid w:val="00593370"/>
    <w:rsid w:val="00594BF8"/>
    <w:rsid w:val="00595FFE"/>
    <w:rsid w:val="00597D5A"/>
    <w:rsid w:val="00597E66"/>
    <w:rsid w:val="005A0A09"/>
    <w:rsid w:val="005A0C5C"/>
    <w:rsid w:val="005A0DCE"/>
    <w:rsid w:val="005A1CFF"/>
    <w:rsid w:val="005A1DEC"/>
    <w:rsid w:val="005A1E94"/>
    <w:rsid w:val="005A2396"/>
    <w:rsid w:val="005A2699"/>
    <w:rsid w:val="005A292E"/>
    <w:rsid w:val="005A33EF"/>
    <w:rsid w:val="005A3CDF"/>
    <w:rsid w:val="005A413D"/>
    <w:rsid w:val="005A4270"/>
    <w:rsid w:val="005A4E3C"/>
    <w:rsid w:val="005A5A9F"/>
    <w:rsid w:val="005A5DE9"/>
    <w:rsid w:val="005A701E"/>
    <w:rsid w:val="005B0D90"/>
    <w:rsid w:val="005B1078"/>
    <w:rsid w:val="005B17AF"/>
    <w:rsid w:val="005B20E9"/>
    <w:rsid w:val="005B3053"/>
    <w:rsid w:val="005B3E50"/>
    <w:rsid w:val="005B40FC"/>
    <w:rsid w:val="005B416C"/>
    <w:rsid w:val="005B57C5"/>
    <w:rsid w:val="005B61DF"/>
    <w:rsid w:val="005B63A5"/>
    <w:rsid w:val="005B6C60"/>
    <w:rsid w:val="005B736F"/>
    <w:rsid w:val="005B7B2A"/>
    <w:rsid w:val="005C084C"/>
    <w:rsid w:val="005C1FF2"/>
    <w:rsid w:val="005C2148"/>
    <w:rsid w:val="005C6C73"/>
    <w:rsid w:val="005C6D1C"/>
    <w:rsid w:val="005C78D6"/>
    <w:rsid w:val="005C7956"/>
    <w:rsid w:val="005C7D23"/>
    <w:rsid w:val="005D0591"/>
    <w:rsid w:val="005D15F1"/>
    <w:rsid w:val="005D246F"/>
    <w:rsid w:val="005D2605"/>
    <w:rsid w:val="005D2C91"/>
    <w:rsid w:val="005D2D69"/>
    <w:rsid w:val="005D36DC"/>
    <w:rsid w:val="005D4C4B"/>
    <w:rsid w:val="005D64DE"/>
    <w:rsid w:val="005D74BA"/>
    <w:rsid w:val="005E01D2"/>
    <w:rsid w:val="005E16AA"/>
    <w:rsid w:val="005E1B8A"/>
    <w:rsid w:val="005E27D2"/>
    <w:rsid w:val="005E2C83"/>
    <w:rsid w:val="005E2D95"/>
    <w:rsid w:val="005E3292"/>
    <w:rsid w:val="005E4240"/>
    <w:rsid w:val="005E647D"/>
    <w:rsid w:val="005E6F4A"/>
    <w:rsid w:val="005F09AC"/>
    <w:rsid w:val="005F121A"/>
    <w:rsid w:val="005F36AF"/>
    <w:rsid w:val="005F3E66"/>
    <w:rsid w:val="005F476F"/>
    <w:rsid w:val="005F4CA1"/>
    <w:rsid w:val="005F5CAF"/>
    <w:rsid w:val="005F6CAA"/>
    <w:rsid w:val="005F71AC"/>
    <w:rsid w:val="005F72A9"/>
    <w:rsid w:val="006018B3"/>
    <w:rsid w:val="00601E6E"/>
    <w:rsid w:val="006042AA"/>
    <w:rsid w:val="00605385"/>
    <w:rsid w:val="006059FA"/>
    <w:rsid w:val="00605CC3"/>
    <w:rsid w:val="00606862"/>
    <w:rsid w:val="00606DD0"/>
    <w:rsid w:val="006129CB"/>
    <w:rsid w:val="00612C33"/>
    <w:rsid w:val="00614AEB"/>
    <w:rsid w:val="00614D12"/>
    <w:rsid w:val="00614F94"/>
    <w:rsid w:val="00615766"/>
    <w:rsid w:val="00615D8F"/>
    <w:rsid w:val="00615EF5"/>
    <w:rsid w:val="006167CE"/>
    <w:rsid w:val="00616DDA"/>
    <w:rsid w:val="00617375"/>
    <w:rsid w:val="00617CB9"/>
    <w:rsid w:val="0062087B"/>
    <w:rsid w:val="00620A91"/>
    <w:rsid w:val="00621187"/>
    <w:rsid w:val="00622A7C"/>
    <w:rsid w:val="00623B07"/>
    <w:rsid w:val="00623F01"/>
    <w:rsid w:val="006241E9"/>
    <w:rsid w:val="0062439F"/>
    <w:rsid w:val="006259E3"/>
    <w:rsid w:val="006267D8"/>
    <w:rsid w:val="00626C1A"/>
    <w:rsid w:val="0062710F"/>
    <w:rsid w:val="00627396"/>
    <w:rsid w:val="00627799"/>
    <w:rsid w:val="00627F8A"/>
    <w:rsid w:val="00631987"/>
    <w:rsid w:val="00632AC4"/>
    <w:rsid w:val="00632DBE"/>
    <w:rsid w:val="00633685"/>
    <w:rsid w:val="00635360"/>
    <w:rsid w:val="00636F45"/>
    <w:rsid w:val="0063770D"/>
    <w:rsid w:val="006379B2"/>
    <w:rsid w:val="00640627"/>
    <w:rsid w:val="00640DF8"/>
    <w:rsid w:val="0064153E"/>
    <w:rsid w:val="0064279C"/>
    <w:rsid w:val="00642B5A"/>
    <w:rsid w:val="00642F87"/>
    <w:rsid w:val="0064395D"/>
    <w:rsid w:val="00643E03"/>
    <w:rsid w:val="00643E6F"/>
    <w:rsid w:val="006445CD"/>
    <w:rsid w:val="006456B8"/>
    <w:rsid w:val="006456F0"/>
    <w:rsid w:val="00646DF6"/>
    <w:rsid w:val="00647C7E"/>
    <w:rsid w:val="00650466"/>
    <w:rsid w:val="00650956"/>
    <w:rsid w:val="00652854"/>
    <w:rsid w:val="0065430A"/>
    <w:rsid w:val="00655144"/>
    <w:rsid w:val="00656ABE"/>
    <w:rsid w:val="006611B0"/>
    <w:rsid w:val="00661B98"/>
    <w:rsid w:val="00662B6E"/>
    <w:rsid w:val="00663AE5"/>
    <w:rsid w:val="00665047"/>
    <w:rsid w:val="0066506E"/>
    <w:rsid w:val="00665D14"/>
    <w:rsid w:val="00667CEC"/>
    <w:rsid w:val="006708DC"/>
    <w:rsid w:val="00670A1D"/>
    <w:rsid w:val="00671FBE"/>
    <w:rsid w:val="006733A0"/>
    <w:rsid w:val="006735C5"/>
    <w:rsid w:val="006738C8"/>
    <w:rsid w:val="00673D80"/>
    <w:rsid w:val="00674517"/>
    <w:rsid w:val="00675A72"/>
    <w:rsid w:val="00676644"/>
    <w:rsid w:val="006768FB"/>
    <w:rsid w:val="00677385"/>
    <w:rsid w:val="006842C1"/>
    <w:rsid w:val="006850A0"/>
    <w:rsid w:val="0068543B"/>
    <w:rsid w:val="00691839"/>
    <w:rsid w:val="00691D57"/>
    <w:rsid w:val="0069219D"/>
    <w:rsid w:val="006925F2"/>
    <w:rsid w:val="00692825"/>
    <w:rsid w:val="0069388B"/>
    <w:rsid w:val="00693E9B"/>
    <w:rsid w:val="006947DF"/>
    <w:rsid w:val="006952DB"/>
    <w:rsid w:val="006954E9"/>
    <w:rsid w:val="00695641"/>
    <w:rsid w:val="006968EF"/>
    <w:rsid w:val="00696C02"/>
    <w:rsid w:val="00697D54"/>
    <w:rsid w:val="006A1C92"/>
    <w:rsid w:val="006A1F0D"/>
    <w:rsid w:val="006A5147"/>
    <w:rsid w:val="006A5F94"/>
    <w:rsid w:val="006A607F"/>
    <w:rsid w:val="006A7651"/>
    <w:rsid w:val="006A7B64"/>
    <w:rsid w:val="006B14F8"/>
    <w:rsid w:val="006B2553"/>
    <w:rsid w:val="006B5677"/>
    <w:rsid w:val="006B781B"/>
    <w:rsid w:val="006C0D29"/>
    <w:rsid w:val="006C11FE"/>
    <w:rsid w:val="006C190D"/>
    <w:rsid w:val="006C4B1C"/>
    <w:rsid w:val="006D00B1"/>
    <w:rsid w:val="006D0438"/>
    <w:rsid w:val="006D1A11"/>
    <w:rsid w:val="006D1D61"/>
    <w:rsid w:val="006D25B7"/>
    <w:rsid w:val="006D276B"/>
    <w:rsid w:val="006D277D"/>
    <w:rsid w:val="006D42BC"/>
    <w:rsid w:val="006D4CED"/>
    <w:rsid w:val="006D4F99"/>
    <w:rsid w:val="006D5A71"/>
    <w:rsid w:val="006D5D54"/>
    <w:rsid w:val="006D6414"/>
    <w:rsid w:val="006E0FDF"/>
    <w:rsid w:val="006E10C2"/>
    <w:rsid w:val="006E18F4"/>
    <w:rsid w:val="006E1C36"/>
    <w:rsid w:val="006E24AB"/>
    <w:rsid w:val="006E28F8"/>
    <w:rsid w:val="006E3325"/>
    <w:rsid w:val="006E3600"/>
    <w:rsid w:val="006E3C7E"/>
    <w:rsid w:val="006E4083"/>
    <w:rsid w:val="006E44D7"/>
    <w:rsid w:val="006E5F9E"/>
    <w:rsid w:val="006E706D"/>
    <w:rsid w:val="006E78B1"/>
    <w:rsid w:val="006E7D3B"/>
    <w:rsid w:val="006E7D78"/>
    <w:rsid w:val="006F021D"/>
    <w:rsid w:val="006F0E63"/>
    <w:rsid w:val="006F263D"/>
    <w:rsid w:val="006F2E3C"/>
    <w:rsid w:val="006F33AF"/>
    <w:rsid w:val="006F4012"/>
    <w:rsid w:val="006F5CF3"/>
    <w:rsid w:val="006F6544"/>
    <w:rsid w:val="006F7F37"/>
    <w:rsid w:val="007009F4"/>
    <w:rsid w:val="00701C0B"/>
    <w:rsid w:val="0070234D"/>
    <w:rsid w:val="00702354"/>
    <w:rsid w:val="00702730"/>
    <w:rsid w:val="00704A84"/>
    <w:rsid w:val="00704CF5"/>
    <w:rsid w:val="0070579F"/>
    <w:rsid w:val="00705EA7"/>
    <w:rsid w:val="00706171"/>
    <w:rsid w:val="0070649D"/>
    <w:rsid w:val="00707A7A"/>
    <w:rsid w:val="00707D18"/>
    <w:rsid w:val="00710749"/>
    <w:rsid w:val="00710DC2"/>
    <w:rsid w:val="007115C7"/>
    <w:rsid w:val="007128C3"/>
    <w:rsid w:val="00714845"/>
    <w:rsid w:val="00714AF9"/>
    <w:rsid w:val="00716AA4"/>
    <w:rsid w:val="00717920"/>
    <w:rsid w:val="00717FD6"/>
    <w:rsid w:val="00720559"/>
    <w:rsid w:val="00723EE5"/>
    <w:rsid w:val="00724A2E"/>
    <w:rsid w:val="007263EF"/>
    <w:rsid w:val="00726502"/>
    <w:rsid w:val="00726E7C"/>
    <w:rsid w:val="007270B2"/>
    <w:rsid w:val="007271F8"/>
    <w:rsid w:val="00727B02"/>
    <w:rsid w:val="00727D77"/>
    <w:rsid w:val="00727F28"/>
    <w:rsid w:val="00730415"/>
    <w:rsid w:val="0073258D"/>
    <w:rsid w:val="0073271A"/>
    <w:rsid w:val="007329A1"/>
    <w:rsid w:val="00733529"/>
    <w:rsid w:val="00733A19"/>
    <w:rsid w:val="00733A8A"/>
    <w:rsid w:val="00733B23"/>
    <w:rsid w:val="00734062"/>
    <w:rsid w:val="00734302"/>
    <w:rsid w:val="00734584"/>
    <w:rsid w:val="00735267"/>
    <w:rsid w:val="0073668B"/>
    <w:rsid w:val="007368E1"/>
    <w:rsid w:val="00736DFB"/>
    <w:rsid w:val="00741CE9"/>
    <w:rsid w:val="00744713"/>
    <w:rsid w:val="00744B2B"/>
    <w:rsid w:val="00746803"/>
    <w:rsid w:val="00750D38"/>
    <w:rsid w:val="00751C34"/>
    <w:rsid w:val="00753108"/>
    <w:rsid w:val="00754D49"/>
    <w:rsid w:val="00755C8E"/>
    <w:rsid w:val="007567E5"/>
    <w:rsid w:val="0075767E"/>
    <w:rsid w:val="0076078D"/>
    <w:rsid w:val="0076220D"/>
    <w:rsid w:val="00763928"/>
    <w:rsid w:val="00763EDE"/>
    <w:rsid w:val="00764AAC"/>
    <w:rsid w:val="00766129"/>
    <w:rsid w:val="00766F90"/>
    <w:rsid w:val="00767BA3"/>
    <w:rsid w:val="00770570"/>
    <w:rsid w:val="00770741"/>
    <w:rsid w:val="00770969"/>
    <w:rsid w:val="00770EC3"/>
    <w:rsid w:val="00772BAB"/>
    <w:rsid w:val="007732BC"/>
    <w:rsid w:val="00773AA0"/>
    <w:rsid w:val="00773D24"/>
    <w:rsid w:val="00775603"/>
    <w:rsid w:val="00775C1C"/>
    <w:rsid w:val="007766F8"/>
    <w:rsid w:val="00777416"/>
    <w:rsid w:val="0078011C"/>
    <w:rsid w:val="00781E8A"/>
    <w:rsid w:val="00781F00"/>
    <w:rsid w:val="0078417F"/>
    <w:rsid w:val="00787057"/>
    <w:rsid w:val="0078783F"/>
    <w:rsid w:val="00790016"/>
    <w:rsid w:val="0079028B"/>
    <w:rsid w:val="00790EE5"/>
    <w:rsid w:val="00792123"/>
    <w:rsid w:val="00792290"/>
    <w:rsid w:val="00792B1B"/>
    <w:rsid w:val="00793837"/>
    <w:rsid w:val="00794A2E"/>
    <w:rsid w:val="00794E79"/>
    <w:rsid w:val="007A2404"/>
    <w:rsid w:val="007A28C0"/>
    <w:rsid w:val="007A33B7"/>
    <w:rsid w:val="007A3A33"/>
    <w:rsid w:val="007A4729"/>
    <w:rsid w:val="007A5B02"/>
    <w:rsid w:val="007A6736"/>
    <w:rsid w:val="007A6EE1"/>
    <w:rsid w:val="007B1923"/>
    <w:rsid w:val="007B1F5B"/>
    <w:rsid w:val="007B3919"/>
    <w:rsid w:val="007B657F"/>
    <w:rsid w:val="007B7487"/>
    <w:rsid w:val="007C04FA"/>
    <w:rsid w:val="007C16B4"/>
    <w:rsid w:val="007C2365"/>
    <w:rsid w:val="007C23D4"/>
    <w:rsid w:val="007C252E"/>
    <w:rsid w:val="007C2F06"/>
    <w:rsid w:val="007C3A3C"/>
    <w:rsid w:val="007C4118"/>
    <w:rsid w:val="007C4129"/>
    <w:rsid w:val="007C4300"/>
    <w:rsid w:val="007C5635"/>
    <w:rsid w:val="007C5F86"/>
    <w:rsid w:val="007C6584"/>
    <w:rsid w:val="007C659B"/>
    <w:rsid w:val="007D20B0"/>
    <w:rsid w:val="007D2662"/>
    <w:rsid w:val="007D2FCA"/>
    <w:rsid w:val="007D4750"/>
    <w:rsid w:val="007D4EA4"/>
    <w:rsid w:val="007D584C"/>
    <w:rsid w:val="007D58BF"/>
    <w:rsid w:val="007D5AC2"/>
    <w:rsid w:val="007D6449"/>
    <w:rsid w:val="007D76A6"/>
    <w:rsid w:val="007E035B"/>
    <w:rsid w:val="007E15F9"/>
    <w:rsid w:val="007E19E6"/>
    <w:rsid w:val="007E31A6"/>
    <w:rsid w:val="007E4121"/>
    <w:rsid w:val="007E4ADD"/>
    <w:rsid w:val="007E4CE0"/>
    <w:rsid w:val="007E52C7"/>
    <w:rsid w:val="007E575C"/>
    <w:rsid w:val="007E59D0"/>
    <w:rsid w:val="007E5A43"/>
    <w:rsid w:val="007E5A99"/>
    <w:rsid w:val="007E5D39"/>
    <w:rsid w:val="007E5E68"/>
    <w:rsid w:val="007E65A8"/>
    <w:rsid w:val="007E6B98"/>
    <w:rsid w:val="007E6BBB"/>
    <w:rsid w:val="007E6C83"/>
    <w:rsid w:val="007E7451"/>
    <w:rsid w:val="007F4461"/>
    <w:rsid w:val="007F46D0"/>
    <w:rsid w:val="007F49BA"/>
    <w:rsid w:val="007F4FEB"/>
    <w:rsid w:val="007F571D"/>
    <w:rsid w:val="007F626A"/>
    <w:rsid w:val="007F6946"/>
    <w:rsid w:val="007F6F33"/>
    <w:rsid w:val="007F7F9C"/>
    <w:rsid w:val="00800F82"/>
    <w:rsid w:val="00801B7D"/>
    <w:rsid w:val="00802A24"/>
    <w:rsid w:val="008035F5"/>
    <w:rsid w:val="00804927"/>
    <w:rsid w:val="00806D98"/>
    <w:rsid w:val="008074E8"/>
    <w:rsid w:val="008100F2"/>
    <w:rsid w:val="00811564"/>
    <w:rsid w:val="00812295"/>
    <w:rsid w:val="00815CFC"/>
    <w:rsid w:val="0081730E"/>
    <w:rsid w:val="008174B3"/>
    <w:rsid w:val="00817585"/>
    <w:rsid w:val="0082040D"/>
    <w:rsid w:val="00820D4B"/>
    <w:rsid w:val="0082166C"/>
    <w:rsid w:val="00821A6C"/>
    <w:rsid w:val="00822A14"/>
    <w:rsid w:val="00823FDE"/>
    <w:rsid w:val="008253C9"/>
    <w:rsid w:val="008265E7"/>
    <w:rsid w:val="0082713F"/>
    <w:rsid w:val="00830951"/>
    <w:rsid w:val="00831887"/>
    <w:rsid w:val="00831B08"/>
    <w:rsid w:val="0083242D"/>
    <w:rsid w:val="008327E2"/>
    <w:rsid w:val="00832870"/>
    <w:rsid w:val="0083338E"/>
    <w:rsid w:val="00833C6E"/>
    <w:rsid w:val="0083420C"/>
    <w:rsid w:val="00834366"/>
    <w:rsid w:val="008343C0"/>
    <w:rsid w:val="00834577"/>
    <w:rsid w:val="00834B0D"/>
    <w:rsid w:val="00835559"/>
    <w:rsid w:val="00837873"/>
    <w:rsid w:val="00837896"/>
    <w:rsid w:val="00837BA7"/>
    <w:rsid w:val="00841DDD"/>
    <w:rsid w:val="00841E57"/>
    <w:rsid w:val="008423BF"/>
    <w:rsid w:val="008424D1"/>
    <w:rsid w:val="00843D1B"/>
    <w:rsid w:val="00843FA3"/>
    <w:rsid w:val="008442B8"/>
    <w:rsid w:val="00845FD8"/>
    <w:rsid w:val="0084603D"/>
    <w:rsid w:val="0084681D"/>
    <w:rsid w:val="00846D91"/>
    <w:rsid w:val="00846F37"/>
    <w:rsid w:val="00847E08"/>
    <w:rsid w:val="00850ABF"/>
    <w:rsid w:val="00850EC8"/>
    <w:rsid w:val="008517DE"/>
    <w:rsid w:val="00852A76"/>
    <w:rsid w:val="00852CEF"/>
    <w:rsid w:val="008533A9"/>
    <w:rsid w:val="00853E9D"/>
    <w:rsid w:val="00854655"/>
    <w:rsid w:val="008553BF"/>
    <w:rsid w:val="00855DFE"/>
    <w:rsid w:val="00860062"/>
    <w:rsid w:val="00860BAB"/>
    <w:rsid w:val="00860E75"/>
    <w:rsid w:val="008613FF"/>
    <w:rsid w:val="008616D2"/>
    <w:rsid w:val="00861F85"/>
    <w:rsid w:val="008624BF"/>
    <w:rsid w:val="00862867"/>
    <w:rsid w:val="00862B5D"/>
    <w:rsid w:val="00863667"/>
    <w:rsid w:val="0086421A"/>
    <w:rsid w:val="00864675"/>
    <w:rsid w:val="00864D5F"/>
    <w:rsid w:val="00865F9C"/>
    <w:rsid w:val="00866462"/>
    <w:rsid w:val="00866F55"/>
    <w:rsid w:val="00867DC0"/>
    <w:rsid w:val="0087040B"/>
    <w:rsid w:val="008706D7"/>
    <w:rsid w:val="00872580"/>
    <w:rsid w:val="00872D63"/>
    <w:rsid w:val="008745FC"/>
    <w:rsid w:val="008754D0"/>
    <w:rsid w:val="00875F6D"/>
    <w:rsid w:val="00876CD7"/>
    <w:rsid w:val="008810AD"/>
    <w:rsid w:val="00881C48"/>
    <w:rsid w:val="00882FDB"/>
    <w:rsid w:val="00884B2E"/>
    <w:rsid w:val="00884C53"/>
    <w:rsid w:val="00884ED5"/>
    <w:rsid w:val="0088536D"/>
    <w:rsid w:val="00885CDB"/>
    <w:rsid w:val="00886E9D"/>
    <w:rsid w:val="00887AF4"/>
    <w:rsid w:val="00891ADA"/>
    <w:rsid w:val="00891CE1"/>
    <w:rsid w:val="00893BC4"/>
    <w:rsid w:val="008955B2"/>
    <w:rsid w:val="008965B2"/>
    <w:rsid w:val="00897BBC"/>
    <w:rsid w:val="008A1C81"/>
    <w:rsid w:val="008A3362"/>
    <w:rsid w:val="008A3A0D"/>
    <w:rsid w:val="008A3DE4"/>
    <w:rsid w:val="008A49EA"/>
    <w:rsid w:val="008A5D2C"/>
    <w:rsid w:val="008A6966"/>
    <w:rsid w:val="008A6FB9"/>
    <w:rsid w:val="008A7343"/>
    <w:rsid w:val="008B0002"/>
    <w:rsid w:val="008B0C22"/>
    <w:rsid w:val="008B12B4"/>
    <w:rsid w:val="008B2DC1"/>
    <w:rsid w:val="008B354B"/>
    <w:rsid w:val="008B418A"/>
    <w:rsid w:val="008B4D48"/>
    <w:rsid w:val="008B5389"/>
    <w:rsid w:val="008B5EF1"/>
    <w:rsid w:val="008B6237"/>
    <w:rsid w:val="008B72C6"/>
    <w:rsid w:val="008B79B8"/>
    <w:rsid w:val="008C07C1"/>
    <w:rsid w:val="008C137F"/>
    <w:rsid w:val="008C1A90"/>
    <w:rsid w:val="008C1D42"/>
    <w:rsid w:val="008C23D8"/>
    <w:rsid w:val="008C382A"/>
    <w:rsid w:val="008C7509"/>
    <w:rsid w:val="008D030C"/>
    <w:rsid w:val="008D112F"/>
    <w:rsid w:val="008D12DE"/>
    <w:rsid w:val="008D15A6"/>
    <w:rsid w:val="008D1A8D"/>
    <w:rsid w:val="008D215F"/>
    <w:rsid w:val="008D22BE"/>
    <w:rsid w:val="008D2D1E"/>
    <w:rsid w:val="008D2F20"/>
    <w:rsid w:val="008D30CE"/>
    <w:rsid w:val="008D3455"/>
    <w:rsid w:val="008D3883"/>
    <w:rsid w:val="008D3A0C"/>
    <w:rsid w:val="008D4D66"/>
    <w:rsid w:val="008D690C"/>
    <w:rsid w:val="008D6B30"/>
    <w:rsid w:val="008D72D2"/>
    <w:rsid w:val="008D75AE"/>
    <w:rsid w:val="008E0BAC"/>
    <w:rsid w:val="008E1146"/>
    <w:rsid w:val="008E324A"/>
    <w:rsid w:val="008E33AE"/>
    <w:rsid w:val="008E34BD"/>
    <w:rsid w:val="008E52EF"/>
    <w:rsid w:val="008E5836"/>
    <w:rsid w:val="008E5A15"/>
    <w:rsid w:val="008E661D"/>
    <w:rsid w:val="008E6AED"/>
    <w:rsid w:val="008E7A65"/>
    <w:rsid w:val="008E7DAC"/>
    <w:rsid w:val="008E7ECB"/>
    <w:rsid w:val="008F02B2"/>
    <w:rsid w:val="008F0E80"/>
    <w:rsid w:val="008F17BE"/>
    <w:rsid w:val="008F2140"/>
    <w:rsid w:val="008F25B9"/>
    <w:rsid w:val="008F2BF3"/>
    <w:rsid w:val="008F31CC"/>
    <w:rsid w:val="008F3842"/>
    <w:rsid w:val="008F3A53"/>
    <w:rsid w:val="008F5183"/>
    <w:rsid w:val="008F6BAB"/>
    <w:rsid w:val="008F797A"/>
    <w:rsid w:val="008F7E37"/>
    <w:rsid w:val="008F7FAD"/>
    <w:rsid w:val="009009D5"/>
    <w:rsid w:val="00900A66"/>
    <w:rsid w:val="00900FFA"/>
    <w:rsid w:val="00901CC7"/>
    <w:rsid w:val="00903B25"/>
    <w:rsid w:val="009049FB"/>
    <w:rsid w:val="00904AC2"/>
    <w:rsid w:val="0090571F"/>
    <w:rsid w:val="009065E2"/>
    <w:rsid w:val="00906B3A"/>
    <w:rsid w:val="00910195"/>
    <w:rsid w:val="00910332"/>
    <w:rsid w:val="00910C3C"/>
    <w:rsid w:val="00910FA0"/>
    <w:rsid w:val="009110D8"/>
    <w:rsid w:val="0091122A"/>
    <w:rsid w:val="009118A6"/>
    <w:rsid w:val="009120C7"/>
    <w:rsid w:val="0091436F"/>
    <w:rsid w:val="00914583"/>
    <w:rsid w:val="00914826"/>
    <w:rsid w:val="009169F0"/>
    <w:rsid w:val="00917B0D"/>
    <w:rsid w:val="00917CAB"/>
    <w:rsid w:val="0092037F"/>
    <w:rsid w:val="00921D33"/>
    <w:rsid w:val="009228C3"/>
    <w:rsid w:val="009234E7"/>
    <w:rsid w:val="0092491E"/>
    <w:rsid w:val="00924A89"/>
    <w:rsid w:val="009255FD"/>
    <w:rsid w:val="00925BD8"/>
    <w:rsid w:val="009265D6"/>
    <w:rsid w:val="00927E04"/>
    <w:rsid w:val="0093031A"/>
    <w:rsid w:val="00930CC9"/>
    <w:rsid w:val="00931161"/>
    <w:rsid w:val="00931602"/>
    <w:rsid w:val="00932726"/>
    <w:rsid w:val="00932B82"/>
    <w:rsid w:val="00934978"/>
    <w:rsid w:val="00934F2C"/>
    <w:rsid w:val="00934F90"/>
    <w:rsid w:val="00937833"/>
    <w:rsid w:val="00940A9E"/>
    <w:rsid w:val="00940EFC"/>
    <w:rsid w:val="0094146B"/>
    <w:rsid w:val="00941CEB"/>
    <w:rsid w:val="00942A92"/>
    <w:rsid w:val="009441C1"/>
    <w:rsid w:val="00944B6C"/>
    <w:rsid w:val="00944D4B"/>
    <w:rsid w:val="00945BFC"/>
    <w:rsid w:val="00945F8C"/>
    <w:rsid w:val="009460EC"/>
    <w:rsid w:val="00946C73"/>
    <w:rsid w:val="009524D9"/>
    <w:rsid w:val="00952F42"/>
    <w:rsid w:val="009530C7"/>
    <w:rsid w:val="00954303"/>
    <w:rsid w:val="0095478A"/>
    <w:rsid w:val="00956408"/>
    <w:rsid w:val="009566D9"/>
    <w:rsid w:val="00960E6E"/>
    <w:rsid w:val="00964B70"/>
    <w:rsid w:val="00965BCE"/>
    <w:rsid w:val="009700B1"/>
    <w:rsid w:val="00970948"/>
    <w:rsid w:val="009714BF"/>
    <w:rsid w:val="009727B1"/>
    <w:rsid w:val="009731D1"/>
    <w:rsid w:val="009732D3"/>
    <w:rsid w:val="009738D4"/>
    <w:rsid w:val="00973BAE"/>
    <w:rsid w:val="00973E08"/>
    <w:rsid w:val="0097408D"/>
    <w:rsid w:val="00974354"/>
    <w:rsid w:val="009746ED"/>
    <w:rsid w:val="00974B83"/>
    <w:rsid w:val="00975359"/>
    <w:rsid w:val="0097573B"/>
    <w:rsid w:val="009776FA"/>
    <w:rsid w:val="00977901"/>
    <w:rsid w:val="00977BDB"/>
    <w:rsid w:val="009800C0"/>
    <w:rsid w:val="0098055A"/>
    <w:rsid w:val="0098088F"/>
    <w:rsid w:val="00981861"/>
    <w:rsid w:val="00983217"/>
    <w:rsid w:val="00983A67"/>
    <w:rsid w:val="009845CD"/>
    <w:rsid w:val="00984E30"/>
    <w:rsid w:val="00985A54"/>
    <w:rsid w:val="009865FB"/>
    <w:rsid w:val="00987ABC"/>
    <w:rsid w:val="00987D9C"/>
    <w:rsid w:val="009900EA"/>
    <w:rsid w:val="009902C2"/>
    <w:rsid w:val="00990B09"/>
    <w:rsid w:val="00991246"/>
    <w:rsid w:val="009912A9"/>
    <w:rsid w:val="009916B3"/>
    <w:rsid w:val="00995F44"/>
    <w:rsid w:val="009960CF"/>
    <w:rsid w:val="009962EF"/>
    <w:rsid w:val="00996B8E"/>
    <w:rsid w:val="00996EC0"/>
    <w:rsid w:val="00997527"/>
    <w:rsid w:val="009979CB"/>
    <w:rsid w:val="009A00E8"/>
    <w:rsid w:val="009A1093"/>
    <w:rsid w:val="009A10B8"/>
    <w:rsid w:val="009A2487"/>
    <w:rsid w:val="009A43D2"/>
    <w:rsid w:val="009A5C76"/>
    <w:rsid w:val="009B0157"/>
    <w:rsid w:val="009B0637"/>
    <w:rsid w:val="009B0E23"/>
    <w:rsid w:val="009B1779"/>
    <w:rsid w:val="009B1D23"/>
    <w:rsid w:val="009B2995"/>
    <w:rsid w:val="009B2AFC"/>
    <w:rsid w:val="009B4363"/>
    <w:rsid w:val="009B4545"/>
    <w:rsid w:val="009B5244"/>
    <w:rsid w:val="009B5CBF"/>
    <w:rsid w:val="009B7032"/>
    <w:rsid w:val="009B7BE6"/>
    <w:rsid w:val="009B7F2B"/>
    <w:rsid w:val="009C011D"/>
    <w:rsid w:val="009C0A8D"/>
    <w:rsid w:val="009C1204"/>
    <w:rsid w:val="009C3128"/>
    <w:rsid w:val="009C39A2"/>
    <w:rsid w:val="009C41B1"/>
    <w:rsid w:val="009C4776"/>
    <w:rsid w:val="009C4A4A"/>
    <w:rsid w:val="009C67A5"/>
    <w:rsid w:val="009D0E24"/>
    <w:rsid w:val="009D2C53"/>
    <w:rsid w:val="009D2FBA"/>
    <w:rsid w:val="009D3A52"/>
    <w:rsid w:val="009D3D2C"/>
    <w:rsid w:val="009D44D6"/>
    <w:rsid w:val="009D4E1C"/>
    <w:rsid w:val="009D6C19"/>
    <w:rsid w:val="009D7F10"/>
    <w:rsid w:val="009E056D"/>
    <w:rsid w:val="009E07D0"/>
    <w:rsid w:val="009E1567"/>
    <w:rsid w:val="009E2135"/>
    <w:rsid w:val="009E31DC"/>
    <w:rsid w:val="009E5F1C"/>
    <w:rsid w:val="009E6C9A"/>
    <w:rsid w:val="009E7950"/>
    <w:rsid w:val="009F106D"/>
    <w:rsid w:val="009F19D7"/>
    <w:rsid w:val="009F1AE4"/>
    <w:rsid w:val="009F3408"/>
    <w:rsid w:val="009F4A14"/>
    <w:rsid w:val="009F5290"/>
    <w:rsid w:val="009F669D"/>
    <w:rsid w:val="009F6B35"/>
    <w:rsid w:val="00A00016"/>
    <w:rsid w:val="00A00956"/>
    <w:rsid w:val="00A01416"/>
    <w:rsid w:val="00A01BF8"/>
    <w:rsid w:val="00A01EFE"/>
    <w:rsid w:val="00A0217E"/>
    <w:rsid w:val="00A0224C"/>
    <w:rsid w:val="00A02F17"/>
    <w:rsid w:val="00A02FC6"/>
    <w:rsid w:val="00A03255"/>
    <w:rsid w:val="00A034F9"/>
    <w:rsid w:val="00A03B36"/>
    <w:rsid w:val="00A059CD"/>
    <w:rsid w:val="00A05D21"/>
    <w:rsid w:val="00A06383"/>
    <w:rsid w:val="00A1008C"/>
    <w:rsid w:val="00A10375"/>
    <w:rsid w:val="00A1080A"/>
    <w:rsid w:val="00A12E53"/>
    <w:rsid w:val="00A13046"/>
    <w:rsid w:val="00A13918"/>
    <w:rsid w:val="00A13F28"/>
    <w:rsid w:val="00A1498B"/>
    <w:rsid w:val="00A150A4"/>
    <w:rsid w:val="00A1545A"/>
    <w:rsid w:val="00A169D4"/>
    <w:rsid w:val="00A21A04"/>
    <w:rsid w:val="00A22812"/>
    <w:rsid w:val="00A23938"/>
    <w:rsid w:val="00A24324"/>
    <w:rsid w:val="00A25903"/>
    <w:rsid w:val="00A26542"/>
    <w:rsid w:val="00A27D41"/>
    <w:rsid w:val="00A300AF"/>
    <w:rsid w:val="00A308BF"/>
    <w:rsid w:val="00A30B94"/>
    <w:rsid w:val="00A30C8D"/>
    <w:rsid w:val="00A30CFD"/>
    <w:rsid w:val="00A316AC"/>
    <w:rsid w:val="00A33045"/>
    <w:rsid w:val="00A33E16"/>
    <w:rsid w:val="00A352A4"/>
    <w:rsid w:val="00A35354"/>
    <w:rsid w:val="00A35439"/>
    <w:rsid w:val="00A36D46"/>
    <w:rsid w:val="00A375F5"/>
    <w:rsid w:val="00A37E85"/>
    <w:rsid w:val="00A40152"/>
    <w:rsid w:val="00A43130"/>
    <w:rsid w:val="00A44BE6"/>
    <w:rsid w:val="00A457FE"/>
    <w:rsid w:val="00A45D71"/>
    <w:rsid w:val="00A46A95"/>
    <w:rsid w:val="00A46C07"/>
    <w:rsid w:val="00A46D11"/>
    <w:rsid w:val="00A4700A"/>
    <w:rsid w:val="00A50200"/>
    <w:rsid w:val="00A51865"/>
    <w:rsid w:val="00A5323C"/>
    <w:rsid w:val="00A53965"/>
    <w:rsid w:val="00A54377"/>
    <w:rsid w:val="00A54714"/>
    <w:rsid w:val="00A55013"/>
    <w:rsid w:val="00A56554"/>
    <w:rsid w:val="00A5694B"/>
    <w:rsid w:val="00A609F6"/>
    <w:rsid w:val="00A61017"/>
    <w:rsid w:val="00A615EE"/>
    <w:rsid w:val="00A61809"/>
    <w:rsid w:val="00A61B81"/>
    <w:rsid w:val="00A62C5B"/>
    <w:rsid w:val="00A62ED2"/>
    <w:rsid w:val="00A630E3"/>
    <w:rsid w:val="00A63D1D"/>
    <w:rsid w:val="00A652DA"/>
    <w:rsid w:val="00A65DCC"/>
    <w:rsid w:val="00A65E10"/>
    <w:rsid w:val="00A66159"/>
    <w:rsid w:val="00A66AEC"/>
    <w:rsid w:val="00A675A2"/>
    <w:rsid w:val="00A67CFD"/>
    <w:rsid w:val="00A7044C"/>
    <w:rsid w:val="00A71428"/>
    <w:rsid w:val="00A7479F"/>
    <w:rsid w:val="00A748DB"/>
    <w:rsid w:val="00A75556"/>
    <w:rsid w:val="00A75C98"/>
    <w:rsid w:val="00A76133"/>
    <w:rsid w:val="00A76D15"/>
    <w:rsid w:val="00A80E05"/>
    <w:rsid w:val="00A812E3"/>
    <w:rsid w:val="00A81592"/>
    <w:rsid w:val="00A8204A"/>
    <w:rsid w:val="00A821AB"/>
    <w:rsid w:val="00A846EC"/>
    <w:rsid w:val="00A8482E"/>
    <w:rsid w:val="00A85592"/>
    <w:rsid w:val="00A86B67"/>
    <w:rsid w:val="00A872FC"/>
    <w:rsid w:val="00A90E1A"/>
    <w:rsid w:val="00A91A0B"/>
    <w:rsid w:val="00A9201D"/>
    <w:rsid w:val="00A9414F"/>
    <w:rsid w:val="00A94C8B"/>
    <w:rsid w:val="00A94CA3"/>
    <w:rsid w:val="00A95367"/>
    <w:rsid w:val="00A95A58"/>
    <w:rsid w:val="00A95AD4"/>
    <w:rsid w:val="00A96635"/>
    <w:rsid w:val="00A979F1"/>
    <w:rsid w:val="00AA0A81"/>
    <w:rsid w:val="00AA0D35"/>
    <w:rsid w:val="00AA11D8"/>
    <w:rsid w:val="00AA2526"/>
    <w:rsid w:val="00AA3442"/>
    <w:rsid w:val="00AA41DC"/>
    <w:rsid w:val="00AA45B2"/>
    <w:rsid w:val="00AA4BD9"/>
    <w:rsid w:val="00AA4DC6"/>
    <w:rsid w:val="00AA53CF"/>
    <w:rsid w:val="00AA5630"/>
    <w:rsid w:val="00AA5A99"/>
    <w:rsid w:val="00AA67C5"/>
    <w:rsid w:val="00AB00FD"/>
    <w:rsid w:val="00AB02C4"/>
    <w:rsid w:val="00AB05DC"/>
    <w:rsid w:val="00AB1A03"/>
    <w:rsid w:val="00AB3CC9"/>
    <w:rsid w:val="00AB4CED"/>
    <w:rsid w:val="00AB540D"/>
    <w:rsid w:val="00AB6EE7"/>
    <w:rsid w:val="00AC00C8"/>
    <w:rsid w:val="00AC0A9D"/>
    <w:rsid w:val="00AC0C76"/>
    <w:rsid w:val="00AC2363"/>
    <w:rsid w:val="00AC28BD"/>
    <w:rsid w:val="00AC2A60"/>
    <w:rsid w:val="00AC4711"/>
    <w:rsid w:val="00AC59C5"/>
    <w:rsid w:val="00AC75A6"/>
    <w:rsid w:val="00AC78AD"/>
    <w:rsid w:val="00AD194C"/>
    <w:rsid w:val="00AD2C53"/>
    <w:rsid w:val="00AD3073"/>
    <w:rsid w:val="00AD3EE0"/>
    <w:rsid w:val="00AD6194"/>
    <w:rsid w:val="00AD6325"/>
    <w:rsid w:val="00AE030E"/>
    <w:rsid w:val="00AE1D3B"/>
    <w:rsid w:val="00AE2152"/>
    <w:rsid w:val="00AE362D"/>
    <w:rsid w:val="00AE47F0"/>
    <w:rsid w:val="00AE5B04"/>
    <w:rsid w:val="00AE7B76"/>
    <w:rsid w:val="00AF06F3"/>
    <w:rsid w:val="00AF18D5"/>
    <w:rsid w:val="00AF1E75"/>
    <w:rsid w:val="00AF3414"/>
    <w:rsid w:val="00AF3558"/>
    <w:rsid w:val="00AF51BB"/>
    <w:rsid w:val="00AF5A72"/>
    <w:rsid w:val="00B002A0"/>
    <w:rsid w:val="00B006AD"/>
    <w:rsid w:val="00B00C47"/>
    <w:rsid w:val="00B0204F"/>
    <w:rsid w:val="00B02AAA"/>
    <w:rsid w:val="00B03DDC"/>
    <w:rsid w:val="00B04798"/>
    <w:rsid w:val="00B0533B"/>
    <w:rsid w:val="00B0578C"/>
    <w:rsid w:val="00B063BA"/>
    <w:rsid w:val="00B07157"/>
    <w:rsid w:val="00B0725E"/>
    <w:rsid w:val="00B07537"/>
    <w:rsid w:val="00B11BE6"/>
    <w:rsid w:val="00B127F0"/>
    <w:rsid w:val="00B1293C"/>
    <w:rsid w:val="00B133A6"/>
    <w:rsid w:val="00B14505"/>
    <w:rsid w:val="00B14E88"/>
    <w:rsid w:val="00B15321"/>
    <w:rsid w:val="00B15580"/>
    <w:rsid w:val="00B1629A"/>
    <w:rsid w:val="00B163FD"/>
    <w:rsid w:val="00B17F6B"/>
    <w:rsid w:val="00B2040A"/>
    <w:rsid w:val="00B213FB"/>
    <w:rsid w:val="00B21E0F"/>
    <w:rsid w:val="00B223F7"/>
    <w:rsid w:val="00B225BC"/>
    <w:rsid w:val="00B22D66"/>
    <w:rsid w:val="00B2543C"/>
    <w:rsid w:val="00B26BA4"/>
    <w:rsid w:val="00B30ED9"/>
    <w:rsid w:val="00B341F5"/>
    <w:rsid w:val="00B345C1"/>
    <w:rsid w:val="00B346E7"/>
    <w:rsid w:val="00B3494D"/>
    <w:rsid w:val="00B349F1"/>
    <w:rsid w:val="00B34BA8"/>
    <w:rsid w:val="00B352D2"/>
    <w:rsid w:val="00B3645B"/>
    <w:rsid w:val="00B36706"/>
    <w:rsid w:val="00B37788"/>
    <w:rsid w:val="00B41396"/>
    <w:rsid w:val="00B42C23"/>
    <w:rsid w:val="00B42CA7"/>
    <w:rsid w:val="00B42D3E"/>
    <w:rsid w:val="00B45004"/>
    <w:rsid w:val="00B45628"/>
    <w:rsid w:val="00B475B4"/>
    <w:rsid w:val="00B504ED"/>
    <w:rsid w:val="00B507DF"/>
    <w:rsid w:val="00B5192E"/>
    <w:rsid w:val="00B51E1B"/>
    <w:rsid w:val="00B528E1"/>
    <w:rsid w:val="00B528E7"/>
    <w:rsid w:val="00B52DC7"/>
    <w:rsid w:val="00B55323"/>
    <w:rsid w:val="00B56B4E"/>
    <w:rsid w:val="00B56BE2"/>
    <w:rsid w:val="00B56FFA"/>
    <w:rsid w:val="00B57450"/>
    <w:rsid w:val="00B57A76"/>
    <w:rsid w:val="00B60319"/>
    <w:rsid w:val="00B60839"/>
    <w:rsid w:val="00B60E52"/>
    <w:rsid w:val="00B621C4"/>
    <w:rsid w:val="00B62C4D"/>
    <w:rsid w:val="00B64A67"/>
    <w:rsid w:val="00B64F4D"/>
    <w:rsid w:val="00B655C5"/>
    <w:rsid w:val="00B66240"/>
    <w:rsid w:val="00B66754"/>
    <w:rsid w:val="00B673E4"/>
    <w:rsid w:val="00B701F9"/>
    <w:rsid w:val="00B70ABD"/>
    <w:rsid w:val="00B70C23"/>
    <w:rsid w:val="00B70E5F"/>
    <w:rsid w:val="00B71A5C"/>
    <w:rsid w:val="00B72B22"/>
    <w:rsid w:val="00B7342B"/>
    <w:rsid w:val="00B73735"/>
    <w:rsid w:val="00B73D26"/>
    <w:rsid w:val="00B74A3E"/>
    <w:rsid w:val="00B74D65"/>
    <w:rsid w:val="00B7515D"/>
    <w:rsid w:val="00B779C2"/>
    <w:rsid w:val="00B80553"/>
    <w:rsid w:val="00B80924"/>
    <w:rsid w:val="00B80930"/>
    <w:rsid w:val="00B80CBF"/>
    <w:rsid w:val="00B83D9F"/>
    <w:rsid w:val="00B842AA"/>
    <w:rsid w:val="00B84658"/>
    <w:rsid w:val="00B84828"/>
    <w:rsid w:val="00B86FC6"/>
    <w:rsid w:val="00B90A5E"/>
    <w:rsid w:val="00B93233"/>
    <w:rsid w:val="00B949E7"/>
    <w:rsid w:val="00B94BEE"/>
    <w:rsid w:val="00B95454"/>
    <w:rsid w:val="00B9561E"/>
    <w:rsid w:val="00B971F7"/>
    <w:rsid w:val="00BA18E9"/>
    <w:rsid w:val="00BA1B68"/>
    <w:rsid w:val="00BA3C22"/>
    <w:rsid w:val="00BA4417"/>
    <w:rsid w:val="00BA51E7"/>
    <w:rsid w:val="00BA5998"/>
    <w:rsid w:val="00BA5B43"/>
    <w:rsid w:val="00BA6191"/>
    <w:rsid w:val="00BA660D"/>
    <w:rsid w:val="00BA6E05"/>
    <w:rsid w:val="00BA7010"/>
    <w:rsid w:val="00BA7AAD"/>
    <w:rsid w:val="00BB0459"/>
    <w:rsid w:val="00BB26ED"/>
    <w:rsid w:val="00BB294B"/>
    <w:rsid w:val="00BB2C1C"/>
    <w:rsid w:val="00BB2E72"/>
    <w:rsid w:val="00BB3B86"/>
    <w:rsid w:val="00BB3C95"/>
    <w:rsid w:val="00BB4379"/>
    <w:rsid w:val="00BB4F3E"/>
    <w:rsid w:val="00BB52F1"/>
    <w:rsid w:val="00BB5803"/>
    <w:rsid w:val="00BB5D3D"/>
    <w:rsid w:val="00BB606F"/>
    <w:rsid w:val="00BB6B35"/>
    <w:rsid w:val="00BB7339"/>
    <w:rsid w:val="00BC0014"/>
    <w:rsid w:val="00BC1983"/>
    <w:rsid w:val="00BC1C02"/>
    <w:rsid w:val="00BC254F"/>
    <w:rsid w:val="00BC3AC7"/>
    <w:rsid w:val="00BC4801"/>
    <w:rsid w:val="00BC62E3"/>
    <w:rsid w:val="00BC6BEA"/>
    <w:rsid w:val="00BC6D80"/>
    <w:rsid w:val="00BC737A"/>
    <w:rsid w:val="00BC759A"/>
    <w:rsid w:val="00BD0FD8"/>
    <w:rsid w:val="00BD1836"/>
    <w:rsid w:val="00BD1890"/>
    <w:rsid w:val="00BD18E4"/>
    <w:rsid w:val="00BD2B13"/>
    <w:rsid w:val="00BD3402"/>
    <w:rsid w:val="00BD4AAA"/>
    <w:rsid w:val="00BD50C2"/>
    <w:rsid w:val="00BE0801"/>
    <w:rsid w:val="00BE0C4F"/>
    <w:rsid w:val="00BE1F53"/>
    <w:rsid w:val="00BE2658"/>
    <w:rsid w:val="00BE2A80"/>
    <w:rsid w:val="00BE2F90"/>
    <w:rsid w:val="00BE4245"/>
    <w:rsid w:val="00BE487A"/>
    <w:rsid w:val="00BE4B9B"/>
    <w:rsid w:val="00BE5948"/>
    <w:rsid w:val="00BE5ED0"/>
    <w:rsid w:val="00BE6219"/>
    <w:rsid w:val="00BF21B1"/>
    <w:rsid w:val="00BF43E7"/>
    <w:rsid w:val="00BF596D"/>
    <w:rsid w:val="00BF5EBF"/>
    <w:rsid w:val="00BF6207"/>
    <w:rsid w:val="00BF6311"/>
    <w:rsid w:val="00C010A5"/>
    <w:rsid w:val="00C01AC6"/>
    <w:rsid w:val="00C01D14"/>
    <w:rsid w:val="00C03ACB"/>
    <w:rsid w:val="00C0579F"/>
    <w:rsid w:val="00C06476"/>
    <w:rsid w:val="00C06AD1"/>
    <w:rsid w:val="00C076D6"/>
    <w:rsid w:val="00C102A3"/>
    <w:rsid w:val="00C103D3"/>
    <w:rsid w:val="00C10EB0"/>
    <w:rsid w:val="00C110FE"/>
    <w:rsid w:val="00C115DA"/>
    <w:rsid w:val="00C11F1A"/>
    <w:rsid w:val="00C12497"/>
    <w:rsid w:val="00C12611"/>
    <w:rsid w:val="00C13027"/>
    <w:rsid w:val="00C1342B"/>
    <w:rsid w:val="00C139FA"/>
    <w:rsid w:val="00C14333"/>
    <w:rsid w:val="00C14F89"/>
    <w:rsid w:val="00C154CD"/>
    <w:rsid w:val="00C1556B"/>
    <w:rsid w:val="00C15AA8"/>
    <w:rsid w:val="00C15DA5"/>
    <w:rsid w:val="00C165FB"/>
    <w:rsid w:val="00C16948"/>
    <w:rsid w:val="00C205D4"/>
    <w:rsid w:val="00C206C1"/>
    <w:rsid w:val="00C21570"/>
    <w:rsid w:val="00C22508"/>
    <w:rsid w:val="00C22E4B"/>
    <w:rsid w:val="00C2490E"/>
    <w:rsid w:val="00C249A3"/>
    <w:rsid w:val="00C24AD6"/>
    <w:rsid w:val="00C25276"/>
    <w:rsid w:val="00C25BF7"/>
    <w:rsid w:val="00C264A1"/>
    <w:rsid w:val="00C268BA"/>
    <w:rsid w:val="00C27B83"/>
    <w:rsid w:val="00C3080D"/>
    <w:rsid w:val="00C32415"/>
    <w:rsid w:val="00C3297F"/>
    <w:rsid w:val="00C33ADD"/>
    <w:rsid w:val="00C34894"/>
    <w:rsid w:val="00C35106"/>
    <w:rsid w:val="00C36930"/>
    <w:rsid w:val="00C3780D"/>
    <w:rsid w:val="00C4091E"/>
    <w:rsid w:val="00C40C47"/>
    <w:rsid w:val="00C410AF"/>
    <w:rsid w:val="00C4117C"/>
    <w:rsid w:val="00C4393E"/>
    <w:rsid w:val="00C453B8"/>
    <w:rsid w:val="00C458EB"/>
    <w:rsid w:val="00C4617E"/>
    <w:rsid w:val="00C461CC"/>
    <w:rsid w:val="00C46FCB"/>
    <w:rsid w:val="00C50CC0"/>
    <w:rsid w:val="00C51584"/>
    <w:rsid w:val="00C51DC8"/>
    <w:rsid w:val="00C530EC"/>
    <w:rsid w:val="00C54099"/>
    <w:rsid w:val="00C545B8"/>
    <w:rsid w:val="00C54D3A"/>
    <w:rsid w:val="00C55081"/>
    <w:rsid w:val="00C55B2E"/>
    <w:rsid w:val="00C55E35"/>
    <w:rsid w:val="00C57688"/>
    <w:rsid w:val="00C579C8"/>
    <w:rsid w:val="00C606C4"/>
    <w:rsid w:val="00C609FF"/>
    <w:rsid w:val="00C63347"/>
    <w:rsid w:val="00C64564"/>
    <w:rsid w:val="00C65101"/>
    <w:rsid w:val="00C65C6E"/>
    <w:rsid w:val="00C65D38"/>
    <w:rsid w:val="00C65FA9"/>
    <w:rsid w:val="00C66596"/>
    <w:rsid w:val="00C665AB"/>
    <w:rsid w:val="00C674D7"/>
    <w:rsid w:val="00C67E7A"/>
    <w:rsid w:val="00C71958"/>
    <w:rsid w:val="00C725EA"/>
    <w:rsid w:val="00C7336D"/>
    <w:rsid w:val="00C73C6F"/>
    <w:rsid w:val="00C746D5"/>
    <w:rsid w:val="00C74DB6"/>
    <w:rsid w:val="00C75019"/>
    <w:rsid w:val="00C75A8D"/>
    <w:rsid w:val="00C7676F"/>
    <w:rsid w:val="00C7725D"/>
    <w:rsid w:val="00C77B36"/>
    <w:rsid w:val="00C77F58"/>
    <w:rsid w:val="00C80C23"/>
    <w:rsid w:val="00C80D59"/>
    <w:rsid w:val="00C80EE7"/>
    <w:rsid w:val="00C810ED"/>
    <w:rsid w:val="00C81D0F"/>
    <w:rsid w:val="00C82F49"/>
    <w:rsid w:val="00C8302B"/>
    <w:rsid w:val="00C84ED7"/>
    <w:rsid w:val="00C85278"/>
    <w:rsid w:val="00C86084"/>
    <w:rsid w:val="00C91CA2"/>
    <w:rsid w:val="00C91CB0"/>
    <w:rsid w:val="00C951D7"/>
    <w:rsid w:val="00C97283"/>
    <w:rsid w:val="00CA0154"/>
    <w:rsid w:val="00CA0766"/>
    <w:rsid w:val="00CA0AE1"/>
    <w:rsid w:val="00CA27F0"/>
    <w:rsid w:val="00CA2BCD"/>
    <w:rsid w:val="00CA2FFE"/>
    <w:rsid w:val="00CA304D"/>
    <w:rsid w:val="00CA36B1"/>
    <w:rsid w:val="00CA3A34"/>
    <w:rsid w:val="00CA419C"/>
    <w:rsid w:val="00CA4EF1"/>
    <w:rsid w:val="00CA554D"/>
    <w:rsid w:val="00CA6AC0"/>
    <w:rsid w:val="00CA6D4D"/>
    <w:rsid w:val="00CB0008"/>
    <w:rsid w:val="00CB0D44"/>
    <w:rsid w:val="00CB0E54"/>
    <w:rsid w:val="00CB2215"/>
    <w:rsid w:val="00CB3B1B"/>
    <w:rsid w:val="00CB6DA1"/>
    <w:rsid w:val="00CB75C8"/>
    <w:rsid w:val="00CB7DE1"/>
    <w:rsid w:val="00CC09E8"/>
    <w:rsid w:val="00CC290E"/>
    <w:rsid w:val="00CC2D43"/>
    <w:rsid w:val="00CC4682"/>
    <w:rsid w:val="00CC46D6"/>
    <w:rsid w:val="00CC497E"/>
    <w:rsid w:val="00CC5000"/>
    <w:rsid w:val="00CC5B6D"/>
    <w:rsid w:val="00CC7FA0"/>
    <w:rsid w:val="00CD0160"/>
    <w:rsid w:val="00CD0494"/>
    <w:rsid w:val="00CD0A1F"/>
    <w:rsid w:val="00CD0CA1"/>
    <w:rsid w:val="00CD1431"/>
    <w:rsid w:val="00CD19AF"/>
    <w:rsid w:val="00CD20A1"/>
    <w:rsid w:val="00CD2B14"/>
    <w:rsid w:val="00CD2B1E"/>
    <w:rsid w:val="00CD33DC"/>
    <w:rsid w:val="00CD3838"/>
    <w:rsid w:val="00CD39AD"/>
    <w:rsid w:val="00CD3F78"/>
    <w:rsid w:val="00CD4BC9"/>
    <w:rsid w:val="00CD6E8B"/>
    <w:rsid w:val="00CD7359"/>
    <w:rsid w:val="00CE3DA0"/>
    <w:rsid w:val="00CE412D"/>
    <w:rsid w:val="00CE433E"/>
    <w:rsid w:val="00CE47E1"/>
    <w:rsid w:val="00CF0240"/>
    <w:rsid w:val="00CF153C"/>
    <w:rsid w:val="00CF1596"/>
    <w:rsid w:val="00CF21FE"/>
    <w:rsid w:val="00CF31AA"/>
    <w:rsid w:val="00CF3AE6"/>
    <w:rsid w:val="00CF3D31"/>
    <w:rsid w:val="00CF6F0F"/>
    <w:rsid w:val="00CF7F50"/>
    <w:rsid w:val="00D009FF"/>
    <w:rsid w:val="00D01B09"/>
    <w:rsid w:val="00D02119"/>
    <w:rsid w:val="00D031F0"/>
    <w:rsid w:val="00D0355E"/>
    <w:rsid w:val="00D04514"/>
    <w:rsid w:val="00D05D37"/>
    <w:rsid w:val="00D06704"/>
    <w:rsid w:val="00D069AA"/>
    <w:rsid w:val="00D1098A"/>
    <w:rsid w:val="00D11E8E"/>
    <w:rsid w:val="00D124CC"/>
    <w:rsid w:val="00D12813"/>
    <w:rsid w:val="00D13964"/>
    <w:rsid w:val="00D143F7"/>
    <w:rsid w:val="00D15A61"/>
    <w:rsid w:val="00D15CD7"/>
    <w:rsid w:val="00D15F6D"/>
    <w:rsid w:val="00D17258"/>
    <w:rsid w:val="00D17EE9"/>
    <w:rsid w:val="00D20803"/>
    <w:rsid w:val="00D209CF"/>
    <w:rsid w:val="00D21E8A"/>
    <w:rsid w:val="00D22023"/>
    <w:rsid w:val="00D235A4"/>
    <w:rsid w:val="00D2396A"/>
    <w:rsid w:val="00D2399B"/>
    <w:rsid w:val="00D245B6"/>
    <w:rsid w:val="00D246AF"/>
    <w:rsid w:val="00D25439"/>
    <w:rsid w:val="00D25901"/>
    <w:rsid w:val="00D25EE1"/>
    <w:rsid w:val="00D26256"/>
    <w:rsid w:val="00D26F15"/>
    <w:rsid w:val="00D276CB"/>
    <w:rsid w:val="00D277FC"/>
    <w:rsid w:val="00D30C7C"/>
    <w:rsid w:val="00D32DC7"/>
    <w:rsid w:val="00D35C54"/>
    <w:rsid w:val="00D36670"/>
    <w:rsid w:val="00D366C3"/>
    <w:rsid w:val="00D374CE"/>
    <w:rsid w:val="00D377AB"/>
    <w:rsid w:val="00D4004B"/>
    <w:rsid w:val="00D401A1"/>
    <w:rsid w:val="00D41105"/>
    <w:rsid w:val="00D4116A"/>
    <w:rsid w:val="00D42BE0"/>
    <w:rsid w:val="00D44646"/>
    <w:rsid w:val="00D449FB"/>
    <w:rsid w:val="00D452D4"/>
    <w:rsid w:val="00D470F2"/>
    <w:rsid w:val="00D476E0"/>
    <w:rsid w:val="00D47AE9"/>
    <w:rsid w:val="00D509E3"/>
    <w:rsid w:val="00D51004"/>
    <w:rsid w:val="00D5251C"/>
    <w:rsid w:val="00D54422"/>
    <w:rsid w:val="00D5477C"/>
    <w:rsid w:val="00D55E2D"/>
    <w:rsid w:val="00D57369"/>
    <w:rsid w:val="00D57BD0"/>
    <w:rsid w:val="00D57C24"/>
    <w:rsid w:val="00D57C31"/>
    <w:rsid w:val="00D60743"/>
    <w:rsid w:val="00D61A75"/>
    <w:rsid w:val="00D622A5"/>
    <w:rsid w:val="00D63225"/>
    <w:rsid w:val="00D64045"/>
    <w:rsid w:val="00D669B4"/>
    <w:rsid w:val="00D67645"/>
    <w:rsid w:val="00D707CC"/>
    <w:rsid w:val="00D71EE7"/>
    <w:rsid w:val="00D72CBA"/>
    <w:rsid w:val="00D744E5"/>
    <w:rsid w:val="00D74719"/>
    <w:rsid w:val="00D7492F"/>
    <w:rsid w:val="00D74E11"/>
    <w:rsid w:val="00D7633B"/>
    <w:rsid w:val="00D76726"/>
    <w:rsid w:val="00D76CCB"/>
    <w:rsid w:val="00D7720A"/>
    <w:rsid w:val="00D77A7E"/>
    <w:rsid w:val="00D803A0"/>
    <w:rsid w:val="00D82163"/>
    <w:rsid w:val="00D83340"/>
    <w:rsid w:val="00D8378A"/>
    <w:rsid w:val="00D838AF"/>
    <w:rsid w:val="00D8489F"/>
    <w:rsid w:val="00D856D9"/>
    <w:rsid w:val="00D861C5"/>
    <w:rsid w:val="00D86525"/>
    <w:rsid w:val="00D87509"/>
    <w:rsid w:val="00D917E5"/>
    <w:rsid w:val="00D92641"/>
    <w:rsid w:val="00D96AC7"/>
    <w:rsid w:val="00D96EE0"/>
    <w:rsid w:val="00D97C8B"/>
    <w:rsid w:val="00DA0094"/>
    <w:rsid w:val="00DA05E0"/>
    <w:rsid w:val="00DA1FB1"/>
    <w:rsid w:val="00DA33B8"/>
    <w:rsid w:val="00DA4033"/>
    <w:rsid w:val="00DA5428"/>
    <w:rsid w:val="00DA5470"/>
    <w:rsid w:val="00DA5951"/>
    <w:rsid w:val="00DA5B41"/>
    <w:rsid w:val="00DA68BA"/>
    <w:rsid w:val="00DA6999"/>
    <w:rsid w:val="00DA7501"/>
    <w:rsid w:val="00DA77D8"/>
    <w:rsid w:val="00DB0194"/>
    <w:rsid w:val="00DB0FC4"/>
    <w:rsid w:val="00DB1854"/>
    <w:rsid w:val="00DB3153"/>
    <w:rsid w:val="00DB49BE"/>
    <w:rsid w:val="00DB4DD6"/>
    <w:rsid w:val="00DB4F9C"/>
    <w:rsid w:val="00DB5C99"/>
    <w:rsid w:val="00DB6244"/>
    <w:rsid w:val="00DB646F"/>
    <w:rsid w:val="00DB6B4D"/>
    <w:rsid w:val="00DC04D4"/>
    <w:rsid w:val="00DC074E"/>
    <w:rsid w:val="00DC0FC7"/>
    <w:rsid w:val="00DC4333"/>
    <w:rsid w:val="00DC5452"/>
    <w:rsid w:val="00DC68AD"/>
    <w:rsid w:val="00DC699A"/>
    <w:rsid w:val="00DD0673"/>
    <w:rsid w:val="00DD235B"/>
    <w:rsid w:val="00DD2F06"/>
    <w:rsid w:val="00DD2F4E"/>
    <w:rsid w:val="00DD3022"/>
    <w:rsid w:val="00DD31D3"/>
    <w:rsid w:val="00DD792C"/>
    <w:rsid w:val="00DE039C"/>
    <w:rsid w:val="00DE32AE"/>
    <w:rsid w:val="00DE3904"/>
    <w:rsid w:val="00DE3ADC"/>
    <w:rsid w:val="00DE3BE9"/>
    <w:rsid w:val="00DE444A"/>
    <w:rsid w:val="00DE5498"/>
    <w:rsid w:val="00DE5DE3"/>
    <w:rsid w:val="00DE672A"/>
    <w:rsid w:val="00DE67BA"/>
    <w:rsid w:val="00DE68D6"/>
    <w:rsid w:val="00DE7014"/>
    <w:rsid w:val="00DF04F9"/>
    <w:rsid w:val="00DF0804"/>
    <w:rsid w:val="00DF0E46"/>
    <w:rsid w:val="00DF14A2"/>
    <w:rsid w:val="00DF5B1B"/>
    <w:rsid w:val="00DF6166"/>
    <w:rsid w:val="00DF6635"/>
    <w:rsid w:val="00E0069C"/>
    <w:rsid w:val="00E00B01"/>
    <w:rsid w:val="00E00CC4"/>
    <w:rsid w:val="00E00F75"/>
    <w:rsid w:val="00E00FF6"/>
    <w:rsid w:val="00E01301"/>
    <w:rsid w:val="00E0187F"/>
    <w:rsid w:val="00E01DED"/>
    <w:rsid w:val="00E03ED5"/>
    <w:rsid w:val="00E05823"/>
    <w:rsid w:val="00E05B2A"/>
    <w:rsid w:val="00E07603"/>
    <w:rsid w:val="00E1066E"/>
    <w:rsid w:val="00E10B18"/>
    <w:rsid w:val="00E11CE4"/>
    <w:rsid w:val="00E11EF4"/>
    <w:rsid w:val="00E12934"/>
    <w:rsid w:val="00E13178"/>
    <w:rsid w:val="00E1431A"/>
    <w:rsid w:val="00E156E5"/>
    <w:rsid w:val="00E15A6C"/>
    <w:rsid w:val="00E162D7"/>
    <w:rsid w:val="00E17348"/>
    <w:rsid w:val="00E17926"/>
    <w:rsid w:val="00E17D07"/>
    <w:rsid w:val="00E2006F"/>
    <w:rsid w:val="00E20244"/>
    <w:rsid w:val="00E20589"/>
    <w:rsid w:val="00E2243C"/>
    <w:rsid w:val="00E22D55"/>
    <w:rsid w:val="00E24A4F"/>
    <w:rsid w:val="00E25383"/>
    <w:rsid w:val="00E258ED"/>
    <w:rsid w:val="00E26A5A"/>
    <w:rsid w:val="00E27078"/>
    <w:rsid w:val="00E3067C"/>
    <w:rsid w:val="00E311F0"/>
    <w:rsid w:val="00E31410"/>
    <w:rsid w:val="00E315C9"/>
    <w:rsid w:val="00E31798"/>
    <w:rsid w:val="00E32CD1"/>
    <w:rsid w:val="00E343C0"/>
    <w:rsid w:val="00E3485E"/>
    <w:rsid w:val="00E35E16"/>
    <w:rsid w:val="00E37564"/>
    <w:rsid w:val="00E4065E"/>
    <w:rsid w:val="00E40A2A"/>
    <w:rsid w:val="00E41620"/>
    <w:rsid w:val="00E428A2"/>
    <w:rsid w:val="00E43066"/>
    <w:rsid w:val="00E43BAE"/>
    <w:rsid w:val="00E440A7"/>
    <w:rsid w:val="00E443CA"/>
    <w:rsid w:val="00E4452C"/>
    <w:rsid w:val="00E465BB"/>
    <w:rsid w:val="00E47BEF"/>
    <w:rsid w:val="00E505E9"/>
    <w:rsid w:val="00E50977"/>
    <w:rsid w:val="00E50DB3"/>
    <w:rsid w:val="00E5218C"/>
    <w:rsid w:val="00E539D1"/>
    <w:rsid w:val="00E53EFB"/>
    <w:rsid w:val="00E54F3B"/>
    <w:rsid w:val="00E56083"/>
    <w:rsid w:val="00E564CA"/>
    <w:rsid w:val="00E5654E"/>
    <w:rsid w:val="00E56883"/>
    <w:rsid w:val="00E56CC1"/>
    <w:rsid w:val="00E57C17"/>
    <w:rsid w:val="00E57FA5"/>
    <w:rsid w:val="00E6102D"/>
    <w:rsid w:val="00E6105D"/>
    <w:rsid w:val="00E61CF2"/>
    <w:rsid w:val="00E633A9"/>
    <w:rsid w:val="00E637B6"/>
    <w:rsid w:val="00E63A4D"/>
    <w:rsid w:val="00E63D40"/>
    <w:rsid w:val="00E641E7"/>
    <w:rsid w:val="00E64743"/>
    <w:rsid w:val="00E65242"/>
    <w:rsid w:val="00E662A1"/>
    <w:rsid w:val="00E663DE"/>
    <w:rsid w:val="00E70541"/>
    <w:rsid w:val="00E70A5C"/>
    <w:rsid w:val="00E717AE"/>
    <w:rsid w:val="00E71D53"/>
    <w:rsid w:val="00E728C0"/>
    <w:rsid w:val="00E72C09"/>
    <w:rsid w:val="00E73DE3"/>
    <w:rsid w:val="00E73F9A"/>
    <w:rsid w:val="00E74A28"/>
    <w:rsid w:val="00E75A10"/>
    <w:rsid w:val="00E769E4"/>
    <w:rsid w:val="00E77F91"/>
    <w:rsid w:val="00E80188"/>
    <w:rsid w:val="00E80A55"/>
    <w:rsid w:val="00E810E0"/>
    <w:rsid w:val="00E82511"/>
    <w:rsid w:val="00E829FF"/>
    <w:rsid w:val="00E83140"/>
    <w:rsid w:val="00E83792"/>
    <w:rsid w:val="00E837BE"/>
    <w:rsid w:val="00E8442A"/>
    <w:rsid w:val="00E8626F"/>
    <w:rsid w:val="00E868B9"/>
    <w:rsid w:val="00E87197"/>
    <w:rsid w:val="00E877C9"/>
    <w:rsid w:val="00E8787B"/>
    <w:rsid w:val="00E87C6A"/>
    <w:rsid w:val="00E901CF"/>
    <w:rsid w:val="00E918AC"/>
    <w:rsid w:val="00E92445"/>
    <w:rsid w:val="00E928D8"/>
    <w:rsid w:val="00E936A3"/>
    <w:rsid w:val="00E943B1"/>
    <w:rsid w:val="00E96157"/>
    <w:rsid w:val="00E96C2C"/>
    <w:rsid w:val="00EA030C"/>
    <w:rsid w:val="00EA0369"/>
    <w:rsid w:val="00EA10A4"/>
    <w:rsid w:val="00EA24FD"/>
    <w:rsid w:val="00EA2C23"/>
    <w:rsid w:val="00EA3CC8"/>
    <w:rsid w:val="00EA40D3"/>
    <w:rsid w:val="00EA5BBF"/>
    <w:rsid w:val="00EA6B49"/>
    <w:rsid w:val="00EA7E5A"/>
    <w:rsid w:val="00EB0929"/>
    <w:rsid w:val="00EB11E0"/>
    <w:rsid w:val="00EB1B0C"/>
    <w:rsid w:val="00EB1DFC"/>
    <w:rsid w:val="00EB2689"/>
    <w:rsid w:val="00EB2AC9"/>
    <w:rsid w:val="00EB2DD9"/>
    <w:rsid w:val="00EB3860"/>
    <w:rsid w:val="00EB3C22"/>
    <w:rsid w:val="00EB4303"/>
    <w:rsid w:val="00EB4BC4"/>
    <w:rsid w:val="00EB50CF"/>
    <w:rsid w:val="00EB6E2B"/>
    <w:rsid w:val="00EB7B8F"/>
    <w:rsid w:val="00EB7EE5"/>
    <w:rsid w:val="00EC05D4"/>
    <w:rsid w:val="00EC0FBD"/>
    <w:rsid w:val="00EC17F8"/>
    <w:rsid w:val="00EC27F9"/>
    <w:rsid w:val="00EC2A2E"/>
    <w:rsid w:val="00EC65F7"/>
    <w:rsid w:val="00EC6948"/>
    <w:rsid w:val="00EC6F89"/>
    <w:rsid w:val="00EC7ED7"/>
    <w:rsid w:val="00ED0DA9"/>
    <w:rsid w:val="00ED101D"/>
    <w:rsid w:val="00ED1E13"/>
    <w:rsid w:val="00ED28C1"/>
    <w:rsid w:val="00ED3C63"/>
    <w:rsid w:val="00ED3C75"/>
    <w:rsid w:val="00ED494B"/>
    <w:rsid w:val="00ED4D0F"/>
    <w:rsid w:val="00ED568B"/>
    <w:rsid w:val="00ED5B82"/>
    <w:rsid w:val="00ED5D38"/>
    <w:rsid w:val="00ED7CED"/>
    <w:rsid w:val="00EE0869"/>
    <w:rsid w:val="00EE13BF"/>
    <w:rsid w:val="00EE14C9"/>
    <w:rsid w:val="00EE2F6A"/>
    <w:rsid w:val="00EE35B2"/>
    <w:rsid w:val="00EE365F"/>
    <w:rsid w:val="00EE3DF3"/>
    <w:rsid w:val="00EE4753"/>
    <w:rsid w:val="00EE4E2F"/>
    <w:rsid w:val="00EE6F27"/>
    <w:rsid w:val="00EE74A7"/>
    <w:rsid w:val="00EF0DDE"/>
    <w:rsid w:val="00EF1A67"/>
    <w:rsid w:val="00EF2E7B"/>
    <w:rsid w:val="00EF34AC"/>
    <w:rsid w:val="00EF3BDE"/>
    <w:rsid w:val="00EF3E0A"/>
    <w:rsid w:val="00EF503D"/>
    <w:rsid w:val="00EF5F5D"/>
    <w:rsid w:val="00EF63CA"/>
    <w:rsid w:val="00EF6AF8"/>
    <w:rsid w:val="00EF76A3"/>
    <w:rsid w:val="00EF7BD7"/>
    <w:rsid w:val="00F00F56"/>
    <w:rsid w:val="00F03711"/>
    <w:rsid w:val="00F03A0F"/>
    <w:rsid w:val="00F04F89"/>
    <w:rsid w:val="00F06A8C"/>
    <w:rsid w:val="00F0778B"/>
    <w:rsid w:val="00F125C3"/>
    <w:rsid w:val="00F12E56"/>
    <w:rsid w:val="00F130B6"/>
    <w:rsid w:val="00F130BE"/>
    <w:rsid w:val="00F1310B"/>
    <w:rsid w:val="00F14F8A"/>
    <w:rsid w:val="00F15627"/>
    <w:rsid w:val="00F16098"/>
    <w:rsid w:val="00F16B6D"/>
    <w:rsid w:val="00F171AD"/>
    <w:rsid w:val="00F2056E"/>
    <w:rsid w:val="00F2310E"/>
    <w:rsid w:val="00F24533"/>
    <w:rsid w:val="00F245EC"/>
    <w:rsid w:val="00F25B85"/>
    <w:rsid w:val="00F25FD4"/>
    <w:rsid w:val="00F263BA"/>
    <w:rsid w:val="00F2685B"/>
    <w:rsid w:val="00F26DAF"/>
    <w:rsid w:val="00F307B1"/>
    <w:rsid w:val="00F32C0C"/>
    <w:rsid w:val="00F32E60"/>
    <w:rsid w:val="00F33076"/>
    <w:rsid w:val="00F333C0"/>
    <w:rsid w:val="00F334B4"/>
    <w:rsid w:val="00F33AD1"/>
    <w:rsid w:val="00F34DB0"/>
    <w:rsid w:val="00F35078"/>
    <w:rsid w:val="00F35732"/>
    <w:rsid w:val="00F37C7B"/>
    <w:rsid w:val="00F37CAA"/>
    <w:rsid w:val="00F40534"/>
    <w:rsid w:val="00F42E4B"/>
    <w:rsid w:val="00F43999"/>
    <w:rsid w:val="00F444C5"/>
    <w:rsid w:val="00F448F0"/>
    <w:rsid w:val="00F45445"/>
    <w:rsid w:val="00F473B4"/>
    <w:rsid w:val="00F47850"/>
    <w:rsid w:val="00F478E0"/>
    <w:rsid w:val="00F50A8C"/>
    <w:rsid w:val="00F5198C"/>
    <w:rsid w:val="00F52C0F"/>
    <w:rsid w:val="00F5446C"/>
    <w:rsid w:val="00F56A08"/>
    <w:rsid w:val="00F56D17"/>
    <w:rsid w:val="00F56D98"/>
    <w:rsid w:val="00F571F8"/>
    <w:rsid w:val="00F57CC4"/>
    <w:rsid w:val="00F610B2"/>
    <w:rsid w:val="00F61BB7"/>
    <w:rsid w:val="00F62131"/>
    <w:rsid w:val="00F62300"/>
    <w:rsid w:val="00F62BB6"/>
    <w:rsid w:val="00F62F24"/>
    <w:rsid w:val="00F64705"/>
    <w:rsid w:val="00F65390"/>
    <w:rsid w:val="00F659FF"/>
    <w:rsid w:val="00F65AE0"/>
    <w:rsid w:val="00F65D4F"/>
    <w:rsid w:val="00F6662B"/>
    <w:rsid w:val="00F66810"/>
    <w:rsid w:val="00F66A6F"/>
    <w:rsid w:val="00F7060C"/>
    <w:rsid w:val="00F70CBB"/>
    <w:rsid w:val="00F717E5"/>
    <w:rsid w:val="00F718A0"/>
    <w:rsid w:val="00F71AA6"/>
    <w:rsid w:val="00F71C3A"/>
    <w:rsid w:val="00F71F6C"/>
    <w:rsid w:val="00F72760"/>
    <w:rsid w:val="00F72D78"/>
    <w:rsid w:val="00F734E9"/>
    <w:rsid w:val="00F7461F"/>
    <w:rsid w:val="00F74DA7"/>
    <w:rsid w:val="00F75349"/>
    <w:rsid w:val="00F75A0B"/>
    <w:rsid w:val="00F76D20"/>
    <w:rsid w:val="00F77074"/>
    <w:rsid w:val="00F77485"/>
    <w:rsid w:val="00F77578"/>
    <w:rsid w:val="00F77A2E"/>
    <w:rsid w:val="00F822A4"/>
    <w:rsid w:val="00F835A7"/>
    <w:rsid w:val="00F8392A"/>
    <w:rsid w:val="00F83B1F"/>
    <w:rsid w:val="00F854D0"/>
    <w:rsid w:val="00F85526"/>
    <w:rsid w:val="00F85901"/>
    <w:rsid w:val="00F85F06"/>
    <w:rsid w:val="00F864E4"/>
    <w:rsid w:val="00F8677E"/>
    <w:rsid w:val="00F8709B"/>
    <w:rsid w:val="00F87173"/>
    <w:rsid w:val="00F875C7"/>
    <w:rsid w:val="00F90447"/>
    <w:rsid w:val="00F90C47"/>
    <w:rsid w:val="00F90C74"/>
    <w:rsid w:val="00F91E56"/>
    <w:rsid w:val="00F930F3"/>
    <w:rsid w:val="00F935E9"/>
    <w:rsid w:val="00F95CBA"/>
    <w:rsid w:val="00F9718E"/>
    <w:rsid w:val="00FA0E52"/>
    <w:rsid w:val="00FA1A60"/>
    <w:rsid w:val="00FA2D59"/>
    <w:rsid w:val="00FA6648"/>
    <w:rsid w:val="00FA72AC"/>
    <w:rsid w:val="00FA7C7B"/>
    <w:rsid w:val="00FB03F4"/>
    <w:rsid w:val="00FB0FEF"/>
    <w:rsid w:val="00FB24B8"/>
    <w:rsid w:val="00FB2768"/>
    <w:rsid w:val="00FB2CFF"/>
    <w:rsid w:val="00FB4DF2"/>
    <w:rsid w:val="00FB517A"/>
    <w:rsid w:val="00FB64E0"/>
    <w:rsid w:val="00FC07EA"/>
    <w:rsid w:val="00FC0A23"/>
    <w:rsid w:val="00FC0C16"/>
    <w:rsid w:val="00FC10BC"/>
    <w:rsid w:val="00FC156F"/>
    <w:rsid w:val="00FC162E"/>
    <w:rsid w:val="00FC1DEB"/>
    <w:rsid w:val="00FC2490"/>
    <w:rsid w:val="00FC24A5"/>
    <w:rsid w:val="00FC24E6"/>
    <w:rsid w:val="00FC3048"/>
    <w:rsid w:val="00FC333A"/>
    <w:rsid w:val="00FC3876"/>
    <w:rsid w:val="00FC39CB"/>
    <w:rsid w:val="00FC41F5"/>
    <w:rsid w:val="00FC5B62"/>
    <w:rsid w:val="00FC6606"/>
    <w:rsid w:val="00FC6D8F"/>
    <w:rsid w:val="00FC72B8"/>
    <w:rsid w:val="00FC7B91"/>
    <w:rsid w:val="00FD0F11"/>
    <w:rsid w:val="00FD177F"/>
    <w:rsid w:val="00FD1E46"/>
    <w:rsid w:val="00FD1F0B"/>
    <w:rsid w:val="00FD2959"/>
    <w:rsid w:val="00FD2B7F"/>
    <w:rsid w:val="00FD2D16"/>
    <w:rsid w:val="00FD34D9"/>
    <w:rsid w:val="00FD43C1"/>
    <w:rsid w:val="00FD5F03"/>
    <w:rsid w:val="00FD7628"/>
    <w:rsid w:val="00FE1085"/>
    <w:rsid w:val="00FE1226"/>
    <w:rsid w:val="00FE1A8E"/>
    <w:rsid w:val="00FE2673"/>
    <w:rsid w:val="00FE3356"/>
    <w:rsid w:val="00FE57F2"/>
    <w:rsid w:val="00FE5BC7"/>
    <w:rsid w:val="00FE5FA5"/>
    <w:rsid w:val="00FE7D3B"/>
    <w:rsid w:val="00FF020F"/>
    <w:rsid w:val="00FF07F5"/>
    <w:rsid w:val="00FF2A31"/>
    <w:rsid w:val="00FF4474"/>
    <w:rsid w:val="00FF68E3"/>
    <w:rsid w:val="00FF74EC"/>
    <w:rsid w:val="00FF7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61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61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313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</dc:creator>
  <cp:lastModifiedBy>Natalia</cp:lastModifiedBy>
  <cp:revision>10</cp:revision>
  <dcterms:created xsi:type="dcterms:W3CDTF">2016-08-01T04:09:00Z</dcterms:created>
  <dcterms:modified xsi:type="dcterms:W3CDTF">2017-05-25T21:15:00Z</dcterms:modified>
</cp:coreProperties>
</file>